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364122" w14:textId="33DD66E9" w:rsidR="00A27DF0" w:rsidRPr="00FF5684" w:rsidRDefault="00A27DF0" w:rsidP="00D348BF">
      <w:pPr>
        <w:spacing w:after="160" w:line="259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73847473"/>
      <w:r w:rsidRPr="00FF568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800C5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FF5684">
        <w:rPr>
          <w:rFonts w:ascii="Times New Roman" w:hAnsi="Times New Roman" w:cs="Times New Roman"/>
          <w:b/>
          <w:bCs/>
          <w:sz w:val="20"/>
          <w:szCs w:val="20"/>
        </w:rPr>
        <w:t>: The history of MDR/RR-TB treatment for pregnant women</w:t>
      </w:r>
      <w:r w:rsidR="003A2EF7" w:rsidRPr="00FF5684">
        <w:rPr>
          <w:rFonts w:ascii="Times New Roman" w:hAnsi="Times New Roman" w:cs="Times New Roman"/>
          <w:b/>
          <w:bCs/>
          <w:sz w:val="20"/>
          <w:szCs w:val="20"/>
        </w:rPr>
        <w:t xml:space="preserve"> and children</w:t>
      </w:r>
      <w:r w:rsidRPr="00FF5684">
        <w:rPr>
          <w:rFonts w:ascii="Times New Roman" w:hAnsi="Times New Roman" w:cs="Times New Roman"/>
          <w:b/>
          <w:bCs/>
          <w:sz w:val="20"/>
          <w:szCs w:val="20"/>
        </w:rPr>
        <w:t xml:space="preserve"> in South Africa</w:t>
      </w:r>
      <w:r w:rsidR="003A2EF7" w:rsidRPr="00FF5684">
        <w:rPr>
          <w:rFonts w:ascii="Times New Roman" w:hAnsi="Times New Roman" w:cs="Times New Roman"/>
          <w:b/>
          <w:bCs/>
          <w:sz w:val="20"/>
          <w:szCs w:val="20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491"/>
      </w:tblGrid>
      <w:tr w:rsidR="00A27DF0" w:rsidRPr="00FF5684" w14:paraId="3193524A" w14:textId="77777777" w:rsidTr="00E12761">
        <w:tc>
          <w:tcPr>
            <w:tcW w:w="1525" w:type="dxa"/>
          </w:tcPr>
          <w:p w14:paraId="3E6DB22F" w14:textId="77777777" w:rsidR="00A27DF0" w:rsidRPr="00FF5684" w:rsidRDefault="00A27DF0" w:rsidP="00383F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1" w:name="_Hlk152252787"/>
            <w:bookmarkEnd w:id="0"/>
            <w:r w:rsidRPr="00FF56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7491" w:type="dxa"/>
          </w:tcPr>
          <w:p w14:paraId="11598015" w14:textId="77777777" w:rsidR="00A27DF0" w:rsidRPr="00FF5684" w:rsidRDefault="00A27DF0" w:rsidP="00383FE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men</w:t>
            </w:r>
          </w:p>
        </w:tc>
      </w:tr>
      <w:tr w:rsidR="00A27DF0" w:rsidRPr="00FF5684" w14:paraId="4FAB5EA5" w14:textId="77777777" w:rsidTr="00E12761">
        <w:tc>
          <w:tcPr>
            <w:tcW w:w="1525" w:type="dxa"/>
          </w:tcPr>
          <w:p w14:paraId="7BC89E3F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Prior to 2015</w:t>
            </w:r>
          </w:p>
        </w:tc>
        <w:tc>
          <w:tcPr>
            <w:tcW w:w="7491" w:type="dxa"/>
          </w:tcPr>
          <w:p w14:paraId="5A6BCE05" w14:textId="15E6C650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All people with </w:t>
            </w:r>
            <w:bookmarkStart w:id="2" w:name="_Hlk153359045"/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MDR/RR-TB </w:t>
            </w:r>
            <w:bookmarkEnd w:id="2"/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treated with 18 – 24-month regimen which included an injectable in accordance with the WHO 2011 treatment guidelines:</w:t>
            </w:r>
          </w:p>
          <w:p w14:paraId="74CB8ED3" w14:textId="71019E23" w:rsidR="00A27DF0" w:rsidRPr="00FF5684" w:rsidRDefault="00A27DF0" w:rsidP="00383FE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6 - 8 months injectable phase: </w:t>
            </w:r>
            <w:r w:rsidR="00D0290E" w:rsidRPr="00FF5684">
              <w:rPr>
                <w:rFonts w:ascii="Times New Roman" w:hAnsi="Times New Roman" w:cs="Times New Roman"/>
                <w:sz w:val="16"/>
                <w:szCs w:val="16"/>
              </w:rPr>
              <w:t>Kanamycin (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="00D0290E" w:rsidRPr="00FF5684">
              <w:rPr>
                <w:rFonts w:ascii="Times New Roman" w:hAnsi="Times New Roman" w:cs="Times New Roman"/>
                <w:sz w:val="16"/>
                <w:szCs w:val="16"/>
              </w:rPr>
              <w:t>M)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0290E" w:rsidRPr="00FF5684">
              <w:rPr>
                <w:rFonts w:ascii="Times New Roman" w:hAnsi="Times New Roman" w:cs="Times New Roman"/>
                <w:sz w:val="16"/>
                <w:szCs w:val="16"/>
              </w:rPr>
              <w:t>moxifloxacin (MFX), ethionamide (ET</w:t>
            </w:r>
            <w:r w:rsidR="00F362FD" w:rsidRPr="00FF5684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D0290E" w:rsidRPr="00FF5684">
              <w:rPr>
                <w:rFonts w:ascii="Times New Roman" w:hAnsi="Times New Roman" w:cs="Times New Roman"/>
                <w:sz w:val="16"/>
                <w:szCs w:val="16"/>
              </w:rPr>
              <w:t>), terizidone (T</w:t>
            </w:r>
            <w:r w:rsidR="008F6330" w:rsidRPr="00FF568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D0290E" w:rsidRPr="00FF5684">
              <w:rPr>
                <w:rFonts w:ascii="Times New Roman" w:hAnsi="Times New Roman" w:cs="Times New Roman"/>
                <w:sz w:val="16"/>
                <w:szCs w:val="16"/>
              </w:rPr>
              <w:t>D) and pyrazinamide (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PZA</w:t>
            </w:r>
            <w:r w:rsidR="00D0290E" w:rsidRPr="00FF568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0331BE7" w14:textId="55B8E0CE" w:rsidR="00A27DF0" w:rsidRPr="00FF5684" w:rsidRDefault="00A27DF0" w:rsidP="00383FE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</w:pPr>
            <w:r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 xml:space="preserve">12 – 18 months: </w:t>
            </w:r>
            <w:r w:rsidR="00D0290E"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>MFX, ET</w:t>
            </w:r>
            <w:r w:rsidR="00F362FD"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>O</w:t>
            </w:r>
            <w:r w:rsidR="00D0290E"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>, T</w:t>
            </w:r>
            <w:r w:rsidR="004C4E3B"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>Z</w:t>
            </w:r>
            <w:r w:rsidR="00D0290E"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 xml:space="preserve">D, </w:t>
            </w:r>
            <w:r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>PZA</w:t>
            </w:r>
            <w:r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fldChar w:fldCharType="begin"/>
            </w:r>
            <w:r w:rsidR="00B334A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instrText xml:space="preserve"> ADDIN EN.CITE &lt;EndNote&gt;&lt;Cite&gt;&lt;Author&gt;South African Department of Health&lt;/Author&gt;&lt;Year&gt;2013&lt;/Year&gt;&lt;RecNum&gt;548&lt;/RecNum&gt;&lt;DisplayText&gt;&lt;style face="superscript"&gt;1&lt;/style&gt;&lt;/DisplayText&gt;&lt;record&gt;&lt;rec-number&gt;548&lt;/rec-number&gt;&lt;foreign-keys&gt;&lt;key app="EN" db-id="svdt0rx5q25vtmeresr55zdgxe9evs5dftw9" timestamp="0"&gt;548&lt;/key&gt;&lt;/foreign-keys&gt;&lt;ref-type name="Report"&gt;27&lt;/ref-type&gt;&lt;contributors&gt;&lt;authors&gt;&lt;author&gt;South African Department of Health,&lt;/author&gt;&lt;/authors&gt;&lt;/contributors&gt;&lt;titles&gt;&lt;title&gt;Management of drug-resistant tuberculosis.  Policy Guidelines (updated - January 2013)&lt;/title&gt;&lt;/titles&gt;&lt;dates&gt;&lt;year&gt;2013&lt;/year&gt;&lt;/dates&gt;&lt;pub-location&gt;Pretoria&lt;/pub-location&gt;&lt;publisher&gt;Department of Health&lt;/publisher&gt;&lt;urls&gt;&lt;/urls&gt;&lt;/record&gt;&lt;/Cite&gt;&lt;/EndNote&gt;</w:instrText>
            </w:r>
            <w:r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fldChar w:fldCharType="separate"/>
            </w:r>
            <w:r w:rsidR="00B334A4" w:rsidRPr="00B334A4">
              <w:rPr>
                <w:rFonts w:ascii="Times New Roman" w:eastAsia="MinionPro-Regular" w:hAnsi="Times New Roman" w:cs="Times New Roman"/>
                <w:noProof/>
                <w:color w:val="000000"/>
                <w:sz w:val="16"/>
                <w:szCs w:val="16"/>
                <w:vertAlign w:val="superscript"/>
                <w14:ligatures w14:val="standardContextual"/>
              </w:rPr>
              <w:t>1</w:t>
            </w:r>
            <w:r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fldChar w:fldCharType="end"/>
            </w:r>
          </w:p>
          <w:p w14:paraId="03C25273" w14:textId="31E9FA20" w:rsidR="00A27DF0" w:rsidRPr="00FF5684" w:rsidRDefault="00A27DF0" w:rsidP="00383F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</w:pPr>
            <w:r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 xml:space="preserve">In some </w:t>
            </w:r>
            <w:proofErr w:type="gramStart"/>
            <w:r w:rsidR="00F62760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>patients</w:t>
            </w:r>
            <w:proofErr w:type="gramEnd"/>
            <w:r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 xml:space="preserve"> ethambutol</w:t>
            </w:r>
            <w:r w:rsidR="00D0290E"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 xml:space="preserve"> (EMB)</w:t>
            </w:r>
            <w:r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 xml:space="preserve"> and higher doses of isoniazid </w:t>
            </w:r>
            <w:r w:rsidR="004C4E3B"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>(</w:t>
            </w:r>
            <w:r w:rsidR="00D0290E"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>hINH</w:t>
            </w:r>
            <w:r w:rsidR="004C4E3B"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>)</w:t>
            </w:r>
            <w:r w:rsidR="00D0290E"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 xml:space="preserve"> </w:t>
            </w:r>
            <w:r w:rsidRPr="00FF5684"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  <w:t>were added.</w:t>
            </w:r>
          </w:p>
          <w:p w14:paraId="50E1BDF9" w14:textId="77777777" w:rsidR="00A27DF0" w:rsidRPr="00FF5684" w:rsidRDefault="00A27DF0" w:rsidP="00383FE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inionPro-Regular" w:hAnsi="Times New Roman" w:cs="Times New Roman"/>
                <w:color w:val="000000"/>
                <w:sz w:val="16"/>
                <w:szCs w:val="16"/>
                <w14:ligatures w14:val="standardContextual"/>
              </w:rPr>
            </w:pPr>
          </w:p>
          <w:p w14:paraId="7F41DC22" w14:textId="5E385A89" w:rsidR="00A27DF0" w:rsidRPr="00FF5684" w:rsidRDefault="00A27DF0" w:rsidP="007B44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 pregnant women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the injectable and </w:t>
            </w:r>
            <w:r w:rsidR="004C4E3B" w:rsidRPr="00FF5684">
              <w:rPr>
                <w:rFonts w:ascii="Times New Roman" w:hAnsi="Times New Roman" w:cs="Times New Roman"/>
                <w:sz w:val="16"/>
                <w:szCs w:val="16"/>
              </w:rPr>
              <w:t>ET</w:t>
            </w:r>
            <w:r w:rsidR="00F362FD" w:rsidRPr="00FF5684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were omitted, stopped or substituted with alternate agents.</w:t>
            </w:r>
          </w:p>
          <w:p w14:paraId="623B278B" w14:textId="6D6785D6" w:rsidR="00B710D2" w:rsidRPr="00FF5684" w:rsidRDefault="00B710D2" w:rsidP="007B44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ildren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received the same regimen as detailed above.</w:t>
            </w:r>
          </w:p>
          <w:p w14:paraId="1CA70D06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27DF0" w:rsidRPr="00FF5684" w14:paraId="26FDDCC4" w14:textId="77777777" w:rsidTr="00E12761">
        <w:tc>
          <w:tcPr>
            <w:tcW w:w="1525" w:type="dxa"/>
          </w:tcPr>
          <w:p w14:paraId="7C5AB402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7491" w:type="dxa"/>
          </w:tcPr>
          <w:p w14:paraId="3EB8A949" w14:textId="0E6ED80D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All people with MDR/RR-TB in South Africa (including pregnant women) had access to bedaquiline</w:t>
            </w:r>
            <w:r w:rsidR="004C4E3B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(BDQ)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4D433966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27DF0" w:rsidRPr="00FF5684" w14:paraId="7AABF8B6" w14:textId="77777777" w:rsidTr="00E12761">
        <w:tc>
          <w:tcPr>
            <w:tcW w:w="1525" w:type="dxa"/>
          </w:tcPr>
          <w:p w14:paraId="740B1574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7491" w:type="dxa"/>
          </w:tcPr>
          <w:p w14:paraId="68430391" w14:textId="67240CAA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WHO shortened regimen (9 – 12 months) introduced in South Africa, with either an injectable or BDQ: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B334A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orld Health Organization&lt;/Author&gt;&lt;Year&gt;2016&lt;/Year&gt;&lt;RecNum&gt;2235&lt;/RecNum&gt;&lt;DisplayText&gt;&lt;style face="superscript"&gt;2&lt;/style&gt;&lt;/DisplayText&gt;&lt;record&gt;&lt;rec-number&gt;2235&lt;/rec-number&gt;&lt;foreign-keys&gt;&lt;key app="EN" db-id="svdt0rx5q25vtmeresr55zdgxe9evs5dftw9" timestamp="1541344192"&gt;2235&lt;/key&gt;&lt;/foreign-keys&gt;&lt;ref-type name="Report"&gt;27&lt;/ref-type&gt;&lt;contributors&gt;&lt;authors&gt;&lt;author&gt;World Health Organization,&lt;/author&gt;&lt;/authors&gt;&lt;/contributors&gt;&lt;titles&gt;&lt;title&gt;WHO treatment guidelines for drug-resistant tuberculosis, 2016 update. WHO/HTM/TB/2016.04&lt;/title&gt;&lt;/titles&gt;&lt;dates&gt;&lt;year&gt;2016&lt;/year&gt;&lt;/dates&gt;&lt;pub-location&gt;Geneva &lt;/pub-location&gt;&lt;urls&gt;&lt;/urls&gt;&lt;/record&gt;&lt;/Cite&gt;&lt;/EndNote&gt;</w:instrTex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B334A4" w:rsidRPr="00B334A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DECB866" w14:textId="24B740B8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53358675"/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="004C4E3B" w:rsidRPr="00FF568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 w:rsidR="004C4E3B" w:rsidRPr="00FF5684">
              <w:rPr>
                <w:rFonts w:ascii="Times New Roman" w:hAnsi="Times New Roman" w:cs="Times New Roman"/>
                <w:sz w:val="16"/>
                <w:szCs w:val="16"/>
              </w:rPr>
              <w:t>BDQ + clofazimine (CFZ) + a fluoroquinolone (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FQ</w:t>
            </w:r>
            <w:r w:rsidR="004C4E3B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4C4E3B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ET</w:t>
            </w:r>
            <w:r w:rsidR="00F362FD" w:rsidRPr="00FF5684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4C4E3B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4C4E3B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  <w:r w:rsidR="004C4E3B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NH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4C4E3B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EMB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4C4E3B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PZA</w:t>
            </w:r>
          </w:p>
          <w:bookmarkEnd w:id="3"/>
          <w:p w14:paraId="2D6B2262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12D0DD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 pregnant women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the injectable and ethionamide were omitted, stopped or substituted with alternate agents.</w:t>
            </w:r>
          </w:p>
          <w:p w14:paraId="6D647204" w14:textId="58311857" w:rsidR="007B442C" w:rsidRPr="00FF5684" w:rsidRDefault="007B442C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ren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continued to be treated with the WHO 2011 regimen as BDQ was only recommended for the treatment of children &gt; 6 years. </w:t>
            </w:r>
          </w:p>
          <w:p w14:paraId="26E357CC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A27DF0" w:rsidRPr="00FF5684" w14:paraId="19A35FAC" w14:textId="77777777" w:rsidTr="00E12761">
        <w:tc>
          <w:tcPr>
            <w:tcW w:w="1525" w:type="dxa"/>
          </w:tcPr>
          <w:p w14:paraId="32715986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7491" w:type="dxa"/>
          </w:tcPr>
          <w:p w14:paraId="418449D0" w14:textId="38EE4ACE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oral regimens:</w:t>
            </w:r>
            <w:r w:rsidRPr="00FF56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="00B334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South African National Department of Health&lt;/Author&gt;&lt;Year&gt;November 2019&lt;/Year&gt;&lt;RecNum&gt;2614&lt;/RecNum&gt;&lt;DisplayText&gt;&lt;style face="superscript"&gt;3&lt;/style&gt;&lt;/DisplayText&gt;&lt;record&gt;&lt;rec-number&gt;2614&lt;/rec-number&gt;&lt;foreign-keys&gt;&lt;key app="EN" db-id="svdt0rx5q25vtmeresr55zdgxe9evs5dftw9" timestamp="1593425231"&gt;2614&lt;/key&gt;&lt;/foreign-keys&gt;&lt;ref-type name="Report"&gt;27&lt;/ref-type&gt;&lt;contributors&gt;&lt;authors&gt;&lt;author&gt;South African National Department of Health,&lt;/author&gt;&lt;/authors&gt;&lt;/contributors&gt;&lt;titles&gt;&lt;title&gt;Management of Rifampicin-Resistant Tuberculosis&lt;/title&gt;&lt;/titles&gt;&lt;dates&gt;&lt;year&gt;November 2019&lt;/year&gt;&lt;/dates&gt;&lt;pub-location&gt;Pretoria, South Africa. &lt;/pub-location&gt;&lt;urls&gt;&lt;/urls&gt;&lt;/record&gt;&lt;/Cite&gt;&lt;/EndNote&gt;</w:instrText>
            </w:r>
            <w:r w:rsidRPr="00FF56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B334A4" w:rsidRPr="00B334A4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  <w:vertAlign w:val="superscript"/>
              </w:rPr>
              <w:t>3</w:t>
            </w:r>
            <w:r w:rsidRPr="00FF56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  <w:p w14:paraId="0B108C21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9 – 11-month short regimen: </w:t>
            </w:r>
            <w:r w:rsidRPr="00FF56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for minimal disease)</w:t>
            </w:r>
          </w:p>
          <w:p w14:paraId="14DC801E" w14:textId="1050A93C" w:rsidR="00A27DF0" w:rsidRPr="00FF5684" w:rsidRDefault="00A27DF0" w:rsidP="00383F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4 – 6 months intensive phase: </w:t>
            </w:r>
            <w:r w:rsidR="008F6330" w:rsidRPr="00FF5684">
              <w:rPr>
                <w:rFonts w:ascii="Times New Roman" w:hAnsi="Times New Roman" w:cs="Times New Roman"/>
                <w:sz w:val="16"/>
                <w:szCs w:val="16"/>
              </w:rPr>
              <w:t>Linezolid (</w:t>
            </w:r>
            <w:r w:rsidR="00F362FD" w:rsidRPr="00FF5684">
              <w:rPr>
                <w:rFonts w:ascii="Times New Roman" w:hAnsi="Times New Roman" w:cs="Times New Roman"/>
                <w:sz w:val="16"/>
                <w:szCs w:val="16"/>
              </w:rPr>
              <w:t>LZD</w:t>
            </w:r>
            <w:r w:rsidR="008F6330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) for </w:t>
            </w:r>
            <w:r w:rsidR="00F362FD" w:rsidRPr="00FF5684">
              <w:rPr>
                <w:rFonts w:ascii="Times New Roman" w:hAnsi="Times New Roman" w:cs="Times New Roman"/>
                <w:sz w:val="16"/>
                <w:szCs w:val="16"/>
              </w:rPr>
              <w:t>2 months only</w:t>
            </w:r>
            <w:r w:rsidR="008F6330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+ BDQ +hINH + levofloxacin (LFX) + CFZ + PZA + EMB</w:t>
            </w:r>
          </w:p>
          <w:p w14:paraId="6A2BC63A" w14:textId="532CE4D7" w:rsidR="00A27DF0" w:rsidRPr="00FF5684" w:rsidRDefault="00A27DF0" w:rsidP="00383FE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5 months continuation phase: L</w:t>
            </w:r>
            <w:r w:rsidR="008F6330" w:rsidRPr="00FF5684">
              <w:rPr>
                <w:rFonts w:ascii="Times New Roman" w:hAnsi="Times New Roman" w:cs="Times New Roman"/>
                <w:sz w:val="16"/>
                <w:szCs w:val="16"/>
              </w:rPr>
              <w:t>FX + CFZ + PZA + EMB</w:t>
            </w:r>
          </w:p>
          <w:p w14:paraId="2C609C47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581747" w14:textId="00A66404" w:rsidR="00A27DF0" w:rsidRPr="00FF5684" w:rsidRDefault="008F633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Basic </w:t>
            </w:r>
            <w:r w:rsidR="00A27DF0" w:rsidRPr="00FF56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8</w:t>
            </w:r>
            <w:r w:rsidRPr="00FF56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A27DF0" w:rsidRPr="00FF56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</w:t>
            </w:r>
            <w:r w:rsidRPr="00FF56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="00A27DF0" w:rsidRPr="00FF56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0-month long regimen</w:t>
            </w:r>
            <w:r w:rsidR="00A27DF0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14:paraId="7B81BD34" w14:textId="6183D418" w:rsidR="00A27DF0" w:rsidRPr="00FF5684" w:rsidRDefault="00A27DF0" w:rsidP="00383FE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6 months intensive phase: </w:t>
            </w:r>
            <w:bookmarkStart w:id="4" w:name="_Hlk153358700"/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8F6330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DQ+ LZD + LFX + CFZ + TRD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(If FQ resistant DLM)</w:t>
            </w:r>
          </w:p>
          <w:bookmarkEnd w:id="4"/>
          <w:p w14:paraId="3B447FDB" w14:textId="6E0D6D77" w:rsidR="00A27DF0" w:rsidRPr="00FF5684" w:rsidRDefault="00A27DF0" w:rsidP="00383FE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12 months continuation phase: </w:t>
            </w:r>
            <w:r w:rsidR="008F6330" w:rsidRPr="00FF5684">
              <w:rPr>
                <w:rFonts w:ascii="Times New Roman" w:hAnsi="Times New Roman" w:cs="Times New Roman"/>
                <w:sz w:val="16"/>
                <w:szCs w:val="16"/>
              </w:rPr>
              <w:t>LFX + CFZ + TRD (</w:t>
            </w:r>
            <w:r w:rsidR="00F23C2C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and/or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Bdq</w:t>
            </w:r>
            <w:r w:rsidR="00F23C2C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and/or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DLM</w:t>
            </w:r>
            <w:r w:rsidR="008F6330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if one of the other drugs is not tolerated.</w:t>
            </w:r>
          </w:p>
          <w:p w14:paraId="4DE9DA16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F6FC77" w14:textId="14438670" w:rsidR="008F6330" w:rsidRPr="00FF5684" w:rsidRDefault="008F6330" w:rsidP="00383FE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Longer regimen for fluoroquinolone-resistant MDR/RR-TB</w:t>
            </w:r>
          </w:p>
          <w:p w14:paraId="1F605C8E" w14:textId="7E1D398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8 – 20-month basic long regimen:</w:t>
            </w:r>
            <w:r w:rsidRPr="00FF56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for patients with extrapulmonary disease, both Inh mutations (inhA and katG), previous MDR-TB o</w:t>
            </w:r>
            <w:r w:rsidR="00F364D4" w:rsidRPr="00FF56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</w:t>
            </w:r>
            <w:r w:rsidRPr="00FF56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xtensive disease)</w:t>
            </w:r>
          </w:p>
          <w:p w14:paraId="4ECB6FE7" w14:textId="4CFD081D" w:rsidR="00A27DF0" w:rsidRPr="00FF5684" w:rsidRDefault="00A27DF0" w:rsidP="00383F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6 – 8 months intensive phase: </w:t>
            </w:r>
            <w:r w:rsidR="00F23C2C" w:rsidRPr="00FF5684">
              <w:rPr>
                <w:rFonts w:ascii="Times New Roman" w:hAnsi="Times New Roman" w:cs="Times New Roman"/>
                <w:sz w:val="16"/>
                <w:szCs w:val="16"/>
              </w:rPr>
              <w:t>BDQ + LZD + DLM + CFZ + TRD</w:t>
            </w:r>
          </w:p>
          <w:p w14:paraId="6D90D339" w14:textId="722B0B43" w:rsidR="00A27DF0" w:rsidRPr="00FF5684" w:rsidRDefault="00A27DF0" w:rsidP="00383FE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12 months continuation phase: </w:t>
            </w:r>
            <w:r w:rsidR="00F23C2C" w:rsidRPr="00FF5684">
              <w:rPr>
                <w:rFonts w:ascii="Times New Roman" w:hAnsi="Times New Roman" w:cs="Times New Roman"/>
                <w:sz w:val="16"/>
                <w:szCs w:val="16"/>
              </w:rPr>
              <w:t>CFZ + TRD + BDQ (and/or DLM depending on tolerance to other drugs)</w:t>
            </w:r>
          </w:p>
          <w:p w14:paraId="68041788" w14:textId="77777777" w:rsidR="00A27DF0" w:rsidRPr="00FF5684" w:rsidRDefault="00A27DF0" w:rsidP="00383FE6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7B6EB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Pregnant women together with others with MDR/RR-TB were eligible to receive the shorter 9–11-month regimen if they met the inclusion criteria: no prior history of treatment with second-line TB drugs (&gt;1 month); no evidence of resistance to fluoroquinolones, bedaquiline, clofazimine or linezolid; only one INH mutation (</w:t>
            </w:r>
            <w:r w:rsidRPr="00FF56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inhA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or </w:t>
            </w:r>
            <w:r w:rsidRPr="00FF568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tG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) or no mutation causing isoniazid resistance; no close contact with individuals with the above-mentioned characteristics; no evidence of complicated extra-pulmonary MDR/RR-TB (i.e. meningitis, pericarditis, osteoarticular, abdominal disease) or extensive, bilateral, cavitary pulmonary disease.</w:t>
            </w:r>
          </w:p>
          <w:p w14:paraId="2C547CB2" w14:textId="77777777" w:rsidR="00F23C2C" w:rsidRPr="00FF5684" w:rsidRDefault="00F23C2C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2D6877" w14:textId="40ACF155" w:rsidR="00F23C2C" w:rsidRPr="00FF5684" w:rsidRDefault="00F23C2C" w:rsidP="00383FE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In children </w:t>
            </w:r>
            <w:r w:rsidR="00EA1D77" w:rsidRPr="00FF56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≤ 3</w:t>
            </w:r>
            <w:r w:rsidRPr="00FF56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years of age:</w:t>
            </w:r>
          </w:p>
          <w:p w14:paraId="2B971908" w14:textId="2C13766F" w:rsidR="00F23C2C" w:rsidRPr="00FF5684" w:rsidRDefault="00EA1D77" w:rsidP="00EA1D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venir-Book" w:hAnsi="Times New Roman" w:cs="Times New Roman"/>
                <w:sz w:val="16"/>
                <w:szCs w:val="16"/>
                <w14:ligatures w14:val="standardContextual"/>
              </w:rPr>
            </w:pPr>
            <w:r w:rsidRPr="00FF5684">
              <w:rPr>
                <w:rFonts w:ascii="Times New Roman" w:eastAsia="Avenir-Book" w:hAnsi="Times New Roman" w:cs="Times New Roman"/>
                <w:sz w:val="16"/>
                <w:szCs w:val="16"/>
                <w14:ligatures w14:val="standardContextual"/>
              </w:rPr>
              <w:t>Children with non-severe disease can be treated for 9 to 15 months, while children with severe disease will require 12 to 18 months treatment depending on their clinical progress.</w:t>
            </w:r>
          </w:p>
          <w:p w14:paraId="5E4C7E67" w14:textId="77777777" w:rsidR="00056454" w:rsidRPr="00FF5684" w:rsidRDefault="00056454" w:rsidP="00EA1D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23D41A" w14:textId="43C7AD34" w:rsidR="00EA1D77" w:rsidRPr="00FF5684" w:rsidRDefault="00EA1D77" w:rsidP="00E042A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Regimen for FLQ sensitive disease: LFX + LZD + CFZ + TRD (and or </w:t>
            </w:r>
            <w:r w:rsidR="007B442C" w:rsidRPr="00FF5684">
              <w:rPr>
                <w:rFonts w:ascii="Times New Roman" w:hAnsi="Times New Roman" w:cs="Times New Roman"/>
                <w:sz w:val="16"/>
                <w:szCs w:val="16"/>
              </w:rPr>
              <w:t>para-aminosalicylic acid (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PAS</w:t>
            </w:r>
            <w:r w:rsidR="007B442C" w:rsidRPr="00FF568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or ETO/hINH depending on drug tolerability)</w:t>
            </w:r>
          </w:p>
          <w:p w14:paraId="0C1B7153" w14:textId="6D851A37" w:rsidR="00E042AA" w:rsidRPr="00FF5684" w:rsidRDefault="00E042AA" w:rsidP="00E042AA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Regimen for FLQ resistant disease: LZD + CFZ + TRD +DLM (and PAS and/or ETO/hINH depending on drug tolerability)</w:t>
            </w:r>
          </w:p>
          <w:p w14:paraId="4301082C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27DF0" w:rsidRPr="00FF5684" w14:paraId="1BE3DFB1" w14:textId="77777777" w:rsidTr="00E12761">
        <w:tc>
          <w:tcPr>
            <w:tcW w:w="1525" w:type="dxa"/>
          </w:tcPr>
          <w:p w14:paraId="2B9A08E0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  <w:tc>
          <w:tcPr>
            <w:tcW w:w="7491" w:type="dxa"/>
          </w:tcPr>
          <w:p w14:paraId="10F72CA6" w14:textId="4D09E655" w:rsidR="00A27DF0" w:rsidRPr="00FF5684" w:rsidRDefault="00A27DF0" w:rsidP="00FE703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On 1 September 2023 the South African equivalent of the 6-month B</w:t>
            </w:r>
            <w:r w:rsidR="00FE7039" w:rsidRPr="00FF5684">
              <w:rPr>
                <w:rFonts w:ascii="Times New Roman" w:hAnsi="Times New Roman" w:cs="Times New Roman"/>
                <w:sz w:val="16"/>
                <w:szCs w:val="16"/>
              </w:rPr>
              <w:t>DQ + Pretomanid (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Pa</w:t>
            </w:r>
            <w:r w:rsidR="00FE7039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) + LZD + </w:t>
            </w:r>
            <w:r w:rsidR="000C2101">
              <w:rPr>
                <w:rFonts w:ascii="Times New Roman" w:hAnsi="Times New Roman" w:cs="Times New Roman"/>
                <w:sz w:val="16"/>
                <w:szCs w:val="16"/>
              </w:rPr>
              <w:t>Moxiflo</w:t>
            </w:r>
            <w:r w:rsidR="00FE7039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xacin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regimens w</w:t>
            </w:r>
            <w:r w:rsidR="00FE7039" w:rsidRPr="00FF5684">
              <w:rPr>
                <w:rFonts w:ascii="Times New Roman" w:hAnsi="Times New Roman" w:cs="Times New Roman"/>
                <w:sz w:val="16"/>
                <w:szCs w:val="16"/>
              </w:rPr>
              <w:t>ere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rolled out</w:t>
            </w:r>
            <w:r w:rsidR="00FE7039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(BPaL</w:t>
            </w:r>
            <w:r w:rsidR="000036C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FE7039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or BPaL)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B334A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outh African National Department of Health&lt;/Author&gt;&lt;RecNum&gt;3637&lt;/RecNum&gt;&lt;DisplayText&gt;&lt;style face="superscript"&gt;4&lt;/style&gt;&lt;/DisplayText&gt;&lt;record&gt;&lt;rec-number&gt;3637&lt;/rec-number&gt;&lt;foreign-keys&gt;&lt;key app="EN" db-id="svdt0rx5q25vtmeresr55zdgxe9evs5dftw9" timestamp="1701691524"&gt;3637&lt;/key&gt;&lt;/foreign-keys&gt;&lt;ref-type name="Report"&gt;27&lt;/ref-type&gt;&lt;contributors&gt;&lt;authors&gt;&lt;author&gt;South African National Department of Health,&lt;/author&gt;&lt;/authors&gt;&lt;/contributors&gt;&lt;titles&gt;&lt;title&gt;Clinical management of RR-TB: Updated Clinical Reference Guide. September 2023. Pretoria&lt;/title&gt;&lt;/titles&gt;&lt;dates&gt;&lt;/dates&gt;&lt;urls&gt;&lt;/urls&gt;&lt;/record&gt;&lt;/Cite&gt;&lt;/EndNote&gt;</w:instrTex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B334A4" w:rsidRPr="00B334A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C2101">
              <w:rPr>
                <w:rFonts w:ascii="Times New Roman" w:hAnsi="Times New Roman" w:cs="Times New Roman"/>
                <w:sz w:val="16"/>
                <w:szCs w:val="16"/>
              </w:rPr>
              <w:t>In South Africa</w:t>
            </w:r>
            <w:r w:rsidR="009F4BBD">
              <w:rPr>
                <w:rFonts w:ascii="Times New Roman" w:hAnsi="Times New Roman" w:cs="Times New Roman"/>
                <w:sz w:val="16"/>
                <w:szCs w:val="16"/>
              </w:rPr>
              <w:t xml:space="preserve"> levofloxacin is being used instead of moxifloxacin.</w:t>
            </w:r>
            <w:r w:rsidR="000036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Patients susceptible to fluoroquinolones will receive</w:t>
            </w:r>
            <w:r w:rsidR="004B0DCB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  <w:r w:rsidR="00FE7039" w:rsidRPr="00FF5684">
              <w:rPr>
                <w:rFonts w:ascii="Times New Roman" w:hAnsi="Times New Roman" w:cs="Times New Roman"/>
                <w:sz w:val="16"/>
                <w:szCs w:val="16"/>
              </w:rPr>
              <w:t>DQ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+</w:t>
            </w:r>
            <w:r w:rsidR="00FE7039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Pa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FE7039" w:rsidRPr="00FF5684">
              <w:rPr>
                <w:rFonts w:ascii="Times New Roman" w:hAnsi="Times New Roman" w:cs="Times New Roman"/>
                <w:sz w:val="16"/>
                <w:szCs w:val="16"/>
              </w:rPr>
              <w:t>LZD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+ </w:t>
            </w:r>
            <w:r w:rsidR="00FE7039" w:rsidRPr="00FF5684">
              <w:rPr>
                <w:rFonts w:ascii="Times New Roman" w:hAnsi="Times New Roman" w:cs="Times New Roman"/>
                <w:sz w:val="16"/>
                <w:szCs w:val="16"/>
              </w:rPr>
              <w:t>LFX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(BPaLL)</w:t>
            </w:r>
            <w:r w:rsidR="00FE7039" w:rsidRPr="00FF5684">
              <w:rPr>
                <w:rFonts w:ascii="Times New Roman" w:hAnsi="Times New Roman" w:cs="Times New Roman"/>
                <w:sz w:val="16"/>
                <w:szCs w:val="16"/>
              </w:rPr>
              <w:t>. P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atients resistant to fluroquinolones will receive a 3-drug regimen:  </w:t>
            </w:r>
            <w:r w:rsidR="00FE7039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BDQ + Pa + LZD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(BPaL)</w:t>
            </w:r>
          </w:p>
          <w:p w14:paraId="75789133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675ADF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regnant women: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Due to uncertainty regarding the reproductive toxicity of pretomanid, pregnant women will receive delamanid instead of pretomanid: </w:t>
            </w:r>
          </w:p>
          <w:p w14:paraId="7115F4E6" w14:textId="77777777" w:rsidR="00A27DF0" w:rsidRPr="00FF5684" w:rsidRDefault="00A27DF0" w:rsidP="00383F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Pregnant women susceptible to fluoroquinolones will receive: </w:t>
            </w:r>
          </w:p>
          <w:p w14:paraId="72611E3A" w14:textId="759EB04F" w:rsidR="00A27DF0" w:rsidRPr="00FF5684" w:rsidRDefault="00A27DF0" w:rsidP="00383FE6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Bedaquiline + delaminid + linezolid + levofloxacin (BDL</w:t>
            </w:r>
            <w:r w:rsidR="00FE7039" w:rsidRPr="00FF5684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2D18EE2" w14:textId="77777777" w:rsidR="00A27DF0" w:rsidRPr="00FF5684" w:rsidRDefault="00A27DF0" w:rsidP="00383FE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Patients resistant to fluroquinolones will receive a 3-drug regimen:  Bedaquiline + </w:t>
            </w:r>
            <w:proofErr w:type="gramStart"/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delamanid  +</w:t>
            </w:r>
            <w:proofErr w:type="gramEnd"/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linezolid (BDL)</w:t>
            </w:r>
          </w:p>
          <w:p w14:paraId="0C6338AA" w14:textId="77777777" w:rsidR="00A27DF0" w:rsidRPr="00FF5684" w:rsidRDefault="00A27DF0" w:rsidP="00383FE6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818CF3" w14:textId="7EC4E130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Pregnant women together with others with MDR/RR-TB who have extensive pulmonary disease (i.e., bilateral, cavitary with significant fibrosis, scarring or cavities in 3 or more lung zones) have their treatment extended to 9 months.</w:t>
            </w:r>
          </w:p>
          <w:p w14:paraId="66093325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FC0FBA" w14:textId="61C201BD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regnant women together with others with MDR/RR-TB who fail treatment with the 6-month regimen, have severe extra-pulmonary disease (meningitis, pericarditis, osteoarticular, abdominal or disseminated/miliary disease) </w:t>
            </w:r>
            <w:r w:rsidR="00FE7039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are 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treated with a long-individualised regimen.</w:t>
            </w:r>
          </w:p>
          <w:p w14:paraId="2EB50CB7" w14:textId="77777777" w:rsidR="00056454" w:rsidRPr="00FF5684" w:rsidRDefault="00056454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E4C3B0" w14:textId="32C20163" w:rsidR="00056454" w:rsidRPr="00FF5684" w:rsidRDefault="00056454" w:rsidP="00383FE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hildren &lt; 15 years:</w:t>
            </w:r>
          </w:p>
          <w:p w14:paraId="2FD04757" w14:textId="6974E19B" w:rsidR="003A2EF7" w:rsidRPr="00FF5684" w:rsidRDefault="00056454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Children</w:t>
            </w:r>
            <w:r w:rsidR="003A2EF7"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who are susceptible to fluoroquinolones: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33E1325" w14:textId="331989C4" w:rsidR="003A2EF7" w:rsidRPr="00FF5684" w:rsidRDefault="003A2EF7" w:rsidP="003A2EF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056454" w:rsidRPr="00FF5684">
              <w:rPr>
                <w:rFonts w:ascii="Times New Roman" w:hAnsi="Times New Roman" w:cs="Times New Roman"/>
                <w:sz w:val="16"/>
                <w:szCs w:val="16"/>
              </w:rPr>
              <w:t>n-severe disease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FF5684">
              <w:rPr>
                <w:rFonts w:ascii="Times New Roman" w:hAnsi="Times New Roman" w:cs="Times New Roman"/>
                <w:color w:val="221F1F"/>
                <w:sz w:val="16"/>
                <w:szCs w:val="16"/>
              </w:rPr>
              <w:t xml:space="preserve">BDQ + LFX + CFZ + (TRD or DLM) for 6 months; and +/- LZD for first 2 months </w:t>
            </w:r>
          </w:p>
          <w:p w14:paraId="7E6F8FCC" w14:textId="1D3B4982" w:rsidR="003A2EF7" w:rsidRPr="00FF5684" w:rsidRDefault="003A2EF7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Severe disease: BDQ + LFX + LZD + CFZ + (TRD or DLM) for 9 months</w:t>
            </w:r>
          </w:p>
          <w:p w14:paraId="6FC12829" w14:textId="77777777" w:rsidR="003A2EF7" w:rsidRPr="00FF5684" w:rsidRDefault="003A2EF7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F8DD85" w14:textId="6576A207" w:rsidR="00056454" w:rsidRPr="00FF5684" w:rsidRDefault="003A2EF7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Children who are resistant to fluoroquinolones:</w:t>
            </w:r>
          </w:p>
          <w:p w14:paraId="20E534EB" w14:textId="07E40ADD" w:rsidR="003A2EF7" w:rsidRPr="00FF5684" w:rsidRDefault="003A2EF7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Non-severe disease:  BDQ + LZD + CFZ + TRD + DLM for 6 months</w:t>
            </w:r>
          </w:p>
          <w:p w14:paraId="4A87F9EB" w14:textId="5BCBB08B" w:rsidR="003A2EF7" w:rsidRPr="00FF5684" w:rsidRDefault="003A2EF7" w:rsidP="00383FE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>Sever</w:t>
            </w:r>
            <w:r w:rsidR="00CE2170" w:rsidRPr="00FF5684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FF5684">
              <w:rPr>
                <w:rFonts w:ascii="Times New Roman" w:hAnsi="Times New Roman" w:cs="Times New Roman"/>
                <w:sz w:val="16"/>
                <w:szCs w:val="16"/>
              </w:rPr>
              <w:t xml:space="preserve"> disease: BDQ + LZD + CFZ + TRD + DLM for 9 months</w:t>
            </w:r>
          </w:p>
          <w:p w14:paraId="25F3FAA9" w14:textId="77777777" w:rsidR="00A27DF0" w:rsidRPr="00FF5684" w:rsidRDefault="00A27DF0" w:rsidP="00383FE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6026A455" w14:textId="4D02EDEC" w:rsidR="00A27DF0" w:rsidRPr="00FF5684" w:rsidRDefault="00A27DF0" w:rsidP="00383FE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5" w:name="_Hlk173847925"/>
      <w:bookmarkEnd w:id="1"/>
      <w:r w:rsidRPr="00FF5684">
        <w:rPr>
          <w:rFonts w:ascii="Times New Roman" w:hAnsi="Times New Roman" w:cs="Times New Roman"/>
          <w:sz w:val="20"/>
          <w:szCs w:val="20"/>
          <w14:ligatures w14:val="standardContextual"/>
        </w:rPr>
        <w:lastRenderedPageBreak/>
        <w:t>Abbreviations:</w:t>
      </w:r>
      <w:r w:rsidRPr="00FF5684">
        <w:rPr>
          <w:rFonts w:ascii="Times New Roman" w:hAnsi="Times New Roman" w:cs="Times New Roman"/>
          <w:sz w:val="20"/>
          <w:szCs w:val="20"/>
        </w:rPr>
        <w:t xml:space="preserve"> </w:t>
      </w:r>
      <w:r w:rsidRPr="00FF5684">
        <w:rPr>
          <w:rFonts w:ascii="Times New Roman" w:hAnsi="Times New Roman" w:cs="Times New Roman"/>
          <w:sz w:val="20"/>
          <w:szCs w:val="20"/>
          <w14:ligatures w14:val="standardContextual"/>
        </w:rPr>
        <w:t>MDR/RR-TB, multidrug/rifampicin-resistant TB</w:t>
      </w:r>
      <w:r w:rsidRPr="00FF5684">
        <w:rPr>
          <w:rFonts w:ascii="Times New Roman" w:hAnsi="Times New Roman" w:cs="Times New Roman"/>
          <w:sz w:val="20"/>
          <w:szCs w:val="20"/>
        </w:rPr>
        <w:t>; K</w:t>
      </w:r>
      <w:r w:rsidR="00CE2170" w:rsidRPr="00FF5684">
        <w:rPr>
          <w:rFonts w:ascii="Times New Roman" w:hAnsi="Times New Roman" w:cs="Times New Roman"/>
          <w:sz w:val="20"/>
          <w:szCs w:val="20"/>
        </w:rPr>
        <w:t>M</w:t>
      </w:r>
      <w:r w:rsidRPr="00FF5684">
        <w:rPr>
          <w:rFonts w:ascii="Times New Roman" w:hAnsi="Times New Roman" w:cs="Times New Roman"/>
          <w:sz w:val="20"/>
          <w:szCs w:val="20"/>
        </w:rPr>
        <w:t>, kanamycin; M</w:t>
      </w:r>
      <w:r w:rsidR="00CE2170" w:rsidRPr="00FF5684">
        <w:rPr>
          <w:rFonts w:ascii="Times New Roman" w:hAnsi="Times New Roman" w:cs="Times New Roman"/>
          <w:sz w:val="20"/>
          <w:szCs w:val="20"/>
        </w:rPr>
        <w:t>FX</w:t>
      </w:r>
      <w:r w:rsidRPr="00FF5684">
        <w:rPr>
          <w:rFonts w:ascii="Times New Roman" w:hAnsi="Times New Roman" w:cs="Times New Roman"/>
          <w:sz w:val="20"/>
          <w:szCs w:val="20"/>
        </w:rPr>
        <w:t>, moxifloxacin; E</w:t>
      </w:r>
      <w:r w:rsidR="00CE2170" w:rsidRPr="00FF5684">
        <w:rPr>
          <w:rFonts w:ascii="Times New Roman" w:hAnsi="Times New Roman" w:cs="Times New Roman"/>
          <w:sz w:val="20"/>
          <w:szCs w:val="20"/>
        </w:rPr>
        <w:t>TO</w:t>
      </w:r>
      <w:r w:rsidRPr="00FF5684">
        <w:rPr>
          <w:rFonts w:ascii="Times New Roman" w:hAnsi="Times New Roman" w:cs="Times New Roman"/>
          <w:sz w:val="20"/>
          <w:szCs w:val="20"/>
        </w:rPr>
        <w:t>, ethionamide; T</w:t>
      </w:r>
      <w:r w:rsidR="00CE2170" w:rsidRPr="00FF5684">
        <w:rPr>
          <w:rFonts w:ascii="Times New Roman" w:hAnsi="Times New Roman" w:cs="Times New Roman"/>
          <w:sz w:val="20"/>
          <w:szCs w:val="20"/>
        </w:rPr>
        <w:t>RD</w:t>
      </w:r>
      <w:r w:rsidRPr="00FF5684">
        <w:rPr>
          <w:rFonts w:ascii="Times New Roman" w:hAnsi="Times New Roman" w:cs="Times New Roman"/>
          <w:sz w:val="20"/>
          <w:szCs w:val="20"/>
        </w:rPr>
        <w:t>, terizidone; PZA, pyrazinamide; BDQ, bedaquiline; C</w:t>
      </w:r>
      <w:r w:rsidR="00CE2170" w:rsidRPr="00FF5684">
        <w:rPr>
          <w:rFonts w:ascii="Times New Roman" w:hAnsi="Times New Roman" w:cs="Times New Roman"/>
          <w:sz w:val="20"/>
          <w:szCs w:val="20"/>
        </w:rPr>
        <w:t>FZ</w:t>
      </w:r>
      <w:r w:rsidRPr="00FF5684">
        <w:rPr>
          <w:rFonts w:ascii="Times New Roman" w:hAnsi="Times New Roman" w:cs="Times New Roman"/>
          <w:sz w:val="20"/>
          <w:szCs w:val="20"/>
        </w:rPr>
        <w:t>, clofazimine; FQ, fluoroquinolones; hInh, high dose isoniazid; P</w:t>
      </w:r>
      <w:r w:rsidR="00CE2170" w:rsidRPr="00FF5684">
        <w:rPr>
          <w:rFonts w:ascii="Times New Roman" w:hAnsi="Times New Roman" w:cs="Times New Roman"/>
          <w:sz w:val="20"/>
          <w:szCs w:val="20"/>
        </w:rPr>
        <w:t>a</w:t>
      </w:r>
      <w:r w:rsidRPr="00FF5684">
        <w:rPr>
          <w:rFonts w:ascii="Times New Roman" w:hAnsi="Times New Roman" w:cs="Times New Roman"/>
          <w:sz w:val="20"/>
          <w:szCs w:val="20"/>
        </w:rPr>
        <w:t>, pretomanid; E</w:t>
      </w:r>
      <w:r w:rsidR="00CE2170" w:rsidRPr="00FF5684">
        <w:rPr>
          <w:rFonts w:ascii="Times New Roman" w:hAnsi="Times New Roman" w:cs="Times New Roman"/>
          <w:sz w:val="20"/>
          <w:szCs w:val="20"/>
        </w:rPr>
        <w:t>MB</w:t>
      </w:r>
      <w:r w:rsidRPr="00FF5684">
        <w:rPr>
          <w:rFonts w:ascii="Times New Roman" w:hAnsi="Times New Roman" w:cs="Times New Roman"/>
          <w:sz w:val="20"/>
          <w:szCs w:val="20"/>
        </w:rPr>
        <w:t>, ethambutol; L</w:t>
      </w:r>
      <w:r w:rsidR="00CE2170" w:rsidRPr="00FF5684">
        <w:rPr>
          <w:rFonts w:ascii="Times New Roman" w:hAnsi="Times New Roman" w:cs="Times New Roman"/>
          <w:sz w:val="20"/>
          <w:szCs w:val="20"/>
        </w:rPr>
        <w:t>ZD</w:t>
      </w:r>
      <w:r w:rsidRPr="00FF5684">
        <w:rPr>
          <w:rFonts w:ascii="Times New Roman" w:hAnsi="Times New Roman" w:cs="Times New Roman"/>
          <w:sz w:val="20"/>
          <w:szCs w:val="20"/>
        </w:rPr>
        <w:t>, linezolid; L</w:t>
      </w:r>
      <w:r w:rsidR="00CE2170" w:rsidRPr="00FF5684">
        <w:rPr>
          <w:rFonts w:ascii="Times New Roman" w:hAnsi="Times New Roman" w:cs="Times New Roman"/>
          <w:sz w:val="20"/>
          <w:szCs w:val="20"/>
        </w:rPr>
        <w:t>FX</w:t>
      </w:r>
      <w:r w:rsidRPr="00FF5684">
        <w:rPr>
          <w:rFonts w:ascii="Times New Roman" w:hAnsi="Times New Roman" w:cs="Times New Roman"/>
          <w:sz w:val="20"/>
          <w:szCs w:val="20"/>
        </w:rPr>
        <w:t>, levofloxacin; DLM, delamanid.</w:t>
      </w:r>
    </w:p>
    <w:bookmarkEnd w:id="5"/>
    <w:p w14:paraId="2F3AB260" w14:textId="77777777" w:rsidR="00CE2170" w:rsidRPr="00FF5684" w:rsidRDefault="00CE2170" w:rsidP="00383FE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AD862C" w14:textId="6BE30491" w:rsidR="0023060B" w:rsidRDefault="003A2EF7" w:rsidP="00383FE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F5684">
        <w:rPr>
          <w:rFonts w:ascii="Times New Roman" w:hAnsi="Times New Roman" w:cs="Times New Roman"/>
          <w:sz w:val="20"/>
          <w:szCs w:val="20"/>
        </w:rPr>
        <w:t xml:space="preserve">* The regimens for </w:t>
      </w:r>
      <w:r w:rsidR="00CE2170" w:rsidRPr="00FF5684">
        <w:rPr>
          <w:rFonts w:ascii="Times New Roman" w:hAnsi="Times New Roman" w:cs="Times New Roman"/>
          <w:sz w:val="20"/>
          <w:szCs w:val="20"/>
        </w:rPr>
        <w:t xml:space="preserve">children with </w:t>
      </w:r>
      <w:r w:rsidRPr="00FF5684">
        <w:rPr>
          <w:rFonts w:ascii="Times New Roman" w:hAnsi="Times New Roman" w:cs="Times New Roman"/>
          <w:sz w:val="20"/>
          <w:szCs w:val="20"/>
        </w:rPr>
        <w:t xml:space="preserve">central nervous system </w:t>
      </w:r>
      <w:r w:rsidR="00CE2170" w:rsidRPr="00FF5684">
        <w:rPr>
          <w:rFonts w:ascii="Times New Roman" w:hAnsi="Times New Roman" w:cs="Times New Roman"/>
          <w:sz w:val="20"/>
          <w:szCs w:val="20"/>
        </w:rPr>
        <w:t xml:space="preserve">or miliary </w:t>
      </w:r>
      <w:r w:rsidRPr="00FF5684">
        <w:rPr>
          <w:rFonts w:ascii="Times New Roman" w:hAnsi="Times New Roman" w:cs="Times New Roman"/>
          <w:sz w:val="20"/>
          <w:szCs w:val="20"/>
        </w:rPr>
        <w:t>disease are not described as no</w:t>
      </w:r>
      <w:r w:rsidR="00CE2170" w:rsidRPr="00FF5684">
        <w:rPr>
          <w:rFonts w:ascii="Times New Roman" w:hAnsi="Times New Roman" w:cs="Times New Roman"/>
          <w:sz w:val="20"/>
          <w:szCs w:val="20"/>
        </w:rPr>
        <w:t xml:space="preserve"> infants in our cohort had these diseases.</w:t>
      </w:r>
    </w:p>
    <w:p w14:paraId="290C6848" w14:textId="77777777" w:rsidR="00B334A4" w:rsidRDefault="00B334A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60EE040C" w14:textId="77777777" w:rsidR="00800C5B" w:rsidRDefault="00800C5B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23ED482" w14:textId="71354AC4" w:rsidR="00B334A4" w:rsidRPr="00FF5684" w:rsidRDefault="00B334A4" w:rsidP="00B334A4">
      <w:pPr>
        <w:spacing w:after="160" w:line="259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F568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800C5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F5684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Definitions of </w:t>
      </w:r>
      <w:r w:rsidRPr="00FF5684">
        <w:rPr>
          <w:rFonts w:ascii="Times New Roman" w:hAnsi="Times New Roman" w:cs="Times New Roman"/>
          <w:b/>
          <w:bCs/>
          <w:sz w:val="20"/>
          <w:szCs w:val="20"/>
        </w:rPr>
        <w:t xml:space="preserve">MDR/RR-TB </w:t>
      </w:r>
      <w:r>
        <w:rPr>
          <w:rFonts w:ascii="Times New Roman" w:hAnsi="Times New Roman" w:cs="Times New Roman"/>
          <w:b/>
          <w:bCs/>
          <w:sz w:val="20"/>
          <w:szCs w:val="20"/>
        </w:rPr>
        <w:t>resistance patterns</w:t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CITE &lt;EndNote&gt;&lt;Cite&gt;&lt;Author&gt;World Health Organization&lt;/Author&gt;&lt;RecNum&gt;3645&lt;/RecNum&gt;&lt;DisplayText&gt;&lt;style face="superscript"&gt;4,5&lt;/style&gt;&lt;/DisplayText&gt;&lt;record&gt;&lt;rec-number&gt;3645&lt;/rec-number&gt;&lt;foreign-keys&gt;&lt;key app="EN" db-id="svdt0rx5q25vtmeresr55zdgxe9evs5dftw9" timestamp="1702466268"&gt;3645&lt;/key&gt;&lt;/foreign-keys&gt;&lt;ref-type name="Report"&gt;27&lt;/ref-type&gt;&lt;contributors&gt;&lt;authors&gt;&lt;author&gt;World Health Organization,&lt;/author&gt;&lt;/authors&gt;&lt;/contributors&gt;&lt;titles&gt;&lt;title&gt;Meeting report of the WHO expert consultation on the definition of extensively drug-resistant tuberculosis, 27-29 October 2020. Geneva: 2021. CC BY-NC-SA 3.0 IGO.&lt;/title&gt;&lt;/titles&gt;&lt;dates&gt;&lt;/dates&gt;&lt;urls&gt;&lt;/urls&gt;&lt;/record&gt;&lt;/Cite&gt;&lt;Cite&gt;&lt;Author&gt;South African National Department of Health&lt;/Author&gt;&lt;RecNum&gt;3637&lt;/RecNum&gt;&lt;record&gt;&lt;rec-number&gt;3637&lt;/rec-number&gt;&lt;foreign-keys&gt;&lt;key app="EN" db-id="svdt0rx5q25vtmeresr55zdgxe9evs5dftw9" timestamp="1701691524"&gt;3637&lt;/key&gt;&lt;/foreign-keys&gt;&lt;ref-type name="Report"&gt;27&lt;/ref-type&gt;&lt;contributors&gt;&lt;authors&gt;&lt;author&gt;South African National Department of Health,&lt;/author&gt;&lt;/authors&gt;&lt;/contributors&gt;&lt;titles&gt;&lt;title&gt;Clinical management of RR-TB: Updated Clinical Reference Guide. September 2023. Pretoria&lt;/title&gt;&lt;/titles&gt;&lt;dates&gt;&lt;/dates&gt;&lt;urls&gt;&lt;/urls&gt;&lt;/record&gt;&lt;/Cite&gt;&lt;/EndNote&gt;</w:instrText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Pr="00B334A4"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t>4,5</w:t>
      </w:r>
      <w:r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tbl>
      <w:tblPr>
        <w:tblStyle w:val="TableGrid1"/>
        <w:tblW w:w="10620" w:type="dxa"/>
        <w:tblInd w:w="-725" w:type="dxa"/>
        <w:tblLook w:val="04A0" w:firstRow="1" w:lastRow="0" w:firstColumn="1" w:lastColumn="0" w:noHBand="0" w:noVBand="1"/>
      </w:tblPr>
      <w:tblGrid>
        <w:gridCol w:w="2556"/>
        <w:gridCol w:w="8064"/>
      </w:tblGrid>
      <w:tr w:rsidR="00B334A4" w:rsidRPr="00B62997" w14:paraId="76AEB70A" w14:textId="77777777" w:rsidTr="007B4C91">
        <w:tc>
          <w:tcPr>
            <w:tcW w:w="10620" w:type="dxa"/>
            <w:gridSpan w:val="2"/>
            <w:shd w:val="clear" w:color="auto" w:fill="BFBFBF" w:themeFill="background1" w:themeFillShade="BF"/>
          </w:tcPr>
          <w:p w14:paraId="1F6B692D" w14:textId="77777777" w:rsidR="00B334A4" w:rsidRPr="00B62997" w:rsidRDefault="00B334A4" w:rsidP="007B4C9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29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ug resistance definitions          </w:t>
            </w:r>
          </w:p>
        </w:tc>
      </w:tr>
      <w:tr w:rsidR="00B334A4" w:rsidRPr="00B62997" w14:paraId="4B82BCE9" w14:textId="77777777" w:rsidTr="007B4C91">
        <w:tc>
          <w:tcPr>
            <w:tcW w:w="2556" w:type="dxa"/>
          </w:tcPr>
          <w:p w14:paraId="27B0F6B7" w14:textId="77777777" w:rsidR="00B334A4" w:rsidRPr="00B62997" w:rsidRDefault="00B334A4" w:rsidP="007B4C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7">
              <w:rPr>
                <w:rFonts w:ascii="Times New Roman" w:hAnsi="Times New Roman" w:cs="Times New Roman"/>
                <w:sz w:val="20"/>
                <w:szCs w:val="20"/>
              </w:rPr>
              <w:t>Multidrug/rifampicin resistant TB (MDR/RR-TB)</w:t>
            </w:r>
          </w:p>
        </w:tc>
        <w:tc>
          <w:tcPr>
            <w:tcW w:w="8064" w:type="dxa"/>
          </w:tcPr>
          <w:p w14:paraId="4AF59C87" w14:textId="77777777" w:rsidR="00B334A4" w:rsidRPr="00B62997" w:rsidRDefault="00B334A4" w:rsidP="007B4C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7">
              <w:rPr>
                <w:rFonts w:ascii="Times New Roman" w:eastAsia="MinionPro-Regular" w:hAnsi="Times New Roman" w:cs="Times New Roman"/>
                <w:sz w:val="20"/>
                <w:szCs w:val="20"/>
                <w14:ligatures w14:val="standardContextual"/>
              </w:rPr>
              <w:t xml:space="preserve">MDR/RR-TB was classified as TB caused by </w:t>
            </w:r>
            <w:r w:rsidRPr="00B62997">
              <w:rPr>
                <w:rFonts w:ascii="Times New Roman" w:eastAsia="MinionPro-Regular" w:hAnsi="Times New Roman" w:cs="Times New Roman"/>
                <w:i/>
                <w:iCs/>
                <w:sz w:val="20"/>
                <w:szCs w:val="20"/>
                <w14:ligatures w14:val="standardContextual"/>
              </w:rPr>
              <w:t>Mycobacterium tuberculosis (</w:t>
            </w:r>
            <w:proofErr w:type="gramStart"/>
            <w:r w:rsidRPr="00B62997">
              <w:rPr>
                <w:rFonts w:ascii="Times New Roman" w:eastAsia="MinionPro-Regular" w:hAnsi="Times New Roman" w:cs="Times New Roman"/>
                <w:i/>
                <w:iCs/>
                <w:sz w:val="20"/>
                <w:szCs w:val="20"/>
                <w14:ligatures w14:val="standardContextual"/>
              </w:rPr>
              <w:t>M.tuberculosis</w:t>
            </w:r>
            <w:proofErr w:type="gramEnd"/>
            <w:r w:rsidRPr="00B62997">
              <w:rPr>
                <w:rFonts w:ascii="Times New Roman" w:eastAsia="MinionPro-Regular" w:hAnsi="Times New Roman" w:cs="Times New Roman"/>
                <w:i/>
                <w:iCs/>
                <w:sz w:val="20"/>
                <w:szCs w:val="20"/>
                <w14:ligatures w14:val="standardContextual"/>
              </w:rPr>
              <w:t xml:space="preserve">) </w:t>
            </w:r>
            <w:r w:rsidRPr="00B62997">
              <w:rPr>
                <w:rFonts w:ascii="Times New Roman" w:eastAsia="MinionPro-Regular" w:hAnsi="Times New Roman" w:cs="Times New Roman"/>
                <w:sz w:val="20"/>
                <w:szCs w:val="20"/>
                <w14:ligatures w14:val="standardContextual"/>
              </w:rPr>
              <w:t xml:space="preserve">with genotypic or phenotypic resistance to rifampicin. It included MDR-TB (resistance to both isoniazid and rifampicin), rifampicin mono-resistant tuberculosis (susceptibility to isoniazid), and forms of disease where rifampicin resistance has been identified, but no result for isoniazid is available. </w:t>
            </w:r>
          </w:p>
        </w:tc>
      </w:tr>
      <w:tr w:rsidR="00B334A4" w:rsidRPr="00B62997" w14:paraId="59E4F544" w14:textId="77777777" w:rsidTr="007B4C91">
        <w:tc>
          <w:tcPr>
            <w:tcW w:w="2556" w:type="dxa"/>
          </w:tcPr>
          <w:p w14:paraId="719616A0" w14:textId="77777777" w:rsidR="00B334A4" w:rsidRPr="00B62997" w:rsidRDefault="00B334A4" w:rsidP="007B4C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7">
              <w:rPr>
                <w:rFonts w:ascii="Times New Roman" w:hAnsi="Times New Roman" w:cs="Times New Roman"/>
                <w:sz w:val="20"/>
                <w:szCs w:val="20"/>
              </w:rPr>
              <w:t>Pre-extensively drug-resistant TB (Pre-XDR-TB)</w:t>
            </w:r>
          </w:p>
        </w:tc>
        <w:tc>
          <w:tcPr>
            <w:tcW w:w="8064" w:type="dxa"/>
          </w:tcPr>
          <w:p w14:paraId="25EEEC1E" w14:textId="77777777" w:rsidR="00B334A4" w:rsidRPr="00B62997" w:rsidRDefault="00B334A4" w:rsidP="007B4C9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7">
              <w:rPr>
                <w:rFonts w:ascii="Times New Roman" w:hAnsi="Times New Roman" w:cs="Times New Roman"/>
                <w:sz w:val="20"/>
                <w:szCs w:val="20"/>
              </w:rPr>
              <w:t xml:space="preserve">Pre-XDR-TB was classified as </w:t>
            </w:r>
            <w:r w:rsidRPr="00B62997">
              <w:rPr>
                <w:rFonts w:ascii="Times New Roman" w:hAnsi="Times New Roman" w:cs="Times New Roman"/>
                <w:color w:val="221F1F"/>
                <w:sz w:val="20"/>
                <w:szCs w:val="20"/>
              </w:rPr>
              <w:t xml:space="preserve">TB disease caused by strain of </w:t>
            </w:r>
            <w:proofErr w:type="gramStart"/>
            <w:r w:rsidRPr="00B62997">
              <w:rPr>
                <w:rFonts w:ascii="Times New Roman" w:hAnsi="Times New Roman" w:cs="Times New Roman"/>
                <w:i/>
                <w:iCs/>
                <w:color w:val="221F1F"/>
                <w:sz w:val="20"/>
                <w:szCs w:val="20"/>
              </w:rPr>
              <w:t>M.tuberculosis</w:t>
            </w:r>
            <w:proofErr w:type="gramEnd"/>
            <w:r w:rsidRPr="00B62997">
              <w:rPr>
                <w:rFonts w:ascii="Times New Roman" w:hAnsi="Times New Roman" w:cs="Times New Roman"/>
                <w:color w:val="221F1F"/>
                <w:sz w:val="20"/>
                <w:szCs w:val="20"/>
              </w:rPr>
              <w:t xml:space="preserve"> that meet the definition of </w:t>
            </w:r>
            <w:r w:rsidRPr="00B62997">
              <w:rPr>
                <w:rFonts w:ascii="Times New Roman" w:hAnsi="Times New Roman" w:cs="Times New Roman"/>
                <w:sz w:val="20"/>
                <w:szCs w:val="20"/>
              </w:rPr>
              <w:t xml:space="preserve">MDR/RR-TB </w:t>
            </w:r>
            <w:r w:rsidRPr="00B62997">
              <w:rPr>
                <w:rFonts w:ascii="Times New Roman" w:eastAsia="MinionPro-Regular" w:hAnsi="Times New Roman" w:cs="Times New Roman"/>
                <w:sz w:val="20"/>
                <w:szCs w:val="20"/>
                <w14:ligatures w14:val="standardContextual"/>
              </w:rPr>
              <w:t>with additional resistance to any fluroquinolone.</w:t>
            </w:r>
          </w:p>
        </w:tc>
      </w:tr>
      <w:tr w:rsidR="00B334A4" w:rsidRPr="00B62997" w14:paraId="1A6DB622" w14:textId="77777777" w:rsidTr="007B4C91">
        <w:tc>
          <w:tcPr>
            <w:tcW w:w="2556" w:type="dxa"/>
          </w:tcPr>
          <w:p w14:paraId="3FA21EA6" w14:textId="77777777" w:rsidR="00B334A4" w:rsidRPr="00B62997" w:rsidRDefault="00B334A4" w:rsidP="007B4C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7">
              <w:rPr>
                <w:rFonts w:ascii="Times New Roman" w:hAnsi="Times New Roman" w:cs="Times New Roman"/>
                <w:sz w:val="20"/>
                <w:szCs w:val="20"/>
              </w:rPr>
              <w:t>Extensively drug-resistant TB (XDR-TB)</w:t>
            </w:r>
          </w:p>
        </w:tc>
        <w:tc>
          <w:tcPr>
            <w:tcW w:w="8064" w:type="dxa"/>
          </w:tcPr>
          <w:p w14:paraId="497EA431" w14:textId="77777777" w:rsidR="00B334A4" w:rsidRPr="00B62997" w:rsidRDefault="00B334A4" w:rsidP="007B4C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7">
              <w:rPr>
                <w:rFonts w:ascii="Times New Roman" w:hAnsi="Times New Roman" w:cs="Times New Roman"/>
                <w:sz w:val="20"/>
                <w:szCs w:val="20"/>
              </w:rPr>
              <w:t xml:space="preserve">XDR-TB was classified as </w:t>
            </w:r>
            <w:r w:rsidRPr="00B62997">
              <w:rPr>
                <w:rFonts w:ascii="Times New Roman" w:hAnsi="Times New Roman" w:cs="Times New Roman"/>
                <w:color w:val="221F1F"/>
                <w:sz w:val="20"/>
                <w:szCs w:val="20"/>
              </w:rPr>
              <w:t xml:space="preserve">TB disease caused by strain of </w:t>
            </w:r>
            <w:proofErr w:type="gramStart"/>
            <w:r w:rsidRPr="00B62997">
              <w:rPr>
                <w:rFonts w:ascii="Times New Roman" w:hAnsi="Times New Roman" w:cs="Times New Roman"/>
                <w:i/>
                <w:iCs/>
                <w:color w:val="221F1F"/>
                <w:sz w:val="20"/>
                <w:szCs w:val="20"/>
              </w:rPr>
              <w:t>M.tuberculosis</w:t>
            </w:r>
            <w:proofErr w:type="gramEnd"/>
            <w:r w:rsidRPr="00B62997">
              <w:rPr>
                <w:rFonts w:ascii="Times New Roman" w:hAnsi="Times New Roman" w:cs="Times New Roman"/>
                <w:color w:val="221F1F"/>
                <w:sz w:val="20"/>
                <w:szCs w:val="20"/>
              </w:rPr>
              <w:t xml:space="preserve"> that meet the definition of </w:t>
            </w:r>
            <w:r w:rsidRPr="00B62997">
              <w:rPr>
                <w:rFonts w:ascii="Times New Roman" w:hAnsi="Times New Roman" w:cs="Times New Roman"/>
                <w:sz w:val="20"/>
                <w:szCs w:val="20"/>
              </w:rPr>
              <w:t xml:space="preserve">MDR/RR-TB </w:t>
            </w:r>
            <w:r w:rsidRPr="00B62997">
              <w:rPr>
                <w:rFonts w:ascii="Times New Roman" w:eastAsia="MinionPro-Regular" w:hAnsi="Times New Roman" w:cs="Times New Roman"/>
                <w:sz w:val="20"/>
                <w:szCs w:val="20"/>
                <w14:ligatures w14:val="standardContextual"/>
              </w:rPr>
              <w:t xml:space="preserve">with additional resistance to </w:t>
            </w:r>
            <w:r w:rsidRPr="00B62997">
              <w:rPr>
                <w:rFonts w:ascii="Times New Roman" w:eastAsia="MinionPro-Regular" w:hAnsi="Times New Roman" w:cs="Times New Roman"/>
                <w:sz w:val="20"/>
                <w:szCs w:val="20"/>
                <w:lang w:val="en-GB"/>
                <w14:ligatures w14:val="standardContextual"/>
              </w:rPr>
              <w:t xml:space="preserve">at least one fluoroquinolone (levofloxacin or moxifloxacin) and to at least one additional Group A drug either BDQ or LZD. </w:t>
            </w:r>
          </w:p>
        </w:tc>
      </w:tr>
    </w:tbl>
    <w:p w14:paraId="7DF0F104" w14:textId="77777777" w:rsidR="00B334A4" w:rsidRPr="00FF5684" w:rsidRDefault="00B334A4" w:rsidP="00B334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F5684">
        <w:rPr>
          <w:rFonts w:ascii="Times New Roman" w:hAnsi="Times New Roman" w:cs="Times New Roman"/>
          <w:sz w:val="20"/>
          <w:szCs w:val="20"/>
          <w14:ligatures w14:val="standardContextual"/>
        </w:rPr>
        <w:t>Abbreviations:</w:t>
      </w:r>
      <w:r w:rsidRPr="00FF5684">
        <w:rPr>
          <w:rFonts w:ascii="Times New Roman" w:hAnsi="Times New Roman" w:cs="Times New Roman"/>
          <w:sz w:val="20"/>
          <w:szCs w:val="20"/>
        </w:rPr>
        <w:t xml:space="preserve"> </w:t>
      </w:r>
      <w:r w:rsidRPr="00FF5684">
        <w:rPr>
          <w:rFonts w:ascii="Times New Roman" w:hAnsi="Times New Roman" w:cs="Times New Roman"/>
          <w:sz w:val="20"/>
          <w:szCs w:val="20"/>
          <w14:ligatures w14:val="standardContextual"/>
        </w:rPr>
        <w:t>MDR/RR-TB, multidrug/rifampicin-resistant TB</w:t>
      </w:r>
      <w:r w:rsidRPr="00FF5684">
        <w:rPr>
          <w:rFonts w:ascii="Times New Roman" w:hAnsi="Times New Roman" w:cs="Times New Roman"/>
          <w:sz w:val="20"/>
          <w:szCs w:val="20"/>
        </w:rPr>
        <w:t xml:space="preserve">; BDQ, bedaquiline; LZD/, linezolid </w:t>
      </w:r>
    </w:p>
    <w:p w14:paraId="1F5B2F46" w14:textId="64FF6A29" w:rsidR="00B334A4" w:rsidRDefault="00B334A4" w:rsidP="00B334A4">
      <w:pPr>
        <w:spacing w:after="160" w:line="259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E2B0235" w14:textId="77777777" w:rsidR="00B334A4" w:rsidRDefault="00B334A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47E7657B" w14:textId="77777777" w:rsidR="00B334A4" w:rsidRDefault="00B334A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7F331373" w14:textId="030091D6" w:rsidR="0023060B" w:rsidRDefault="0023060B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0DA5C2A" w14:textId="6A396389" w:rsidR="00485810" w:rsidRPr="00485810" w:rsidRDefault="00485810" w:rsidP="00485810">
      <w:pPr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48581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:</w:t>
      </w:r>
      <w:r w:rsidRPr="00485810">
        <w:rPr>
          <w:rFonts w:ascii="Times New Roman" w:hAnsi="Times New Roman" w:cs="Times New Roman"/>
          <w:sz w:val="20"/>
          <w:szCs w:val="20"/>
        </w:rPr>
        <w:t xml:space="preserve"> </w:t>
      </w:r>
      <w:r w:rsidRPr="00485810">
        <w:rPr>
          <w:rFonts w:ascii="Times New Roman" w:eastAsia="Calibri" w:hAnsi="Times New Roman" w:cs="Times New Roman"/>
          <w:b/>
          <w:bCs/>
          <w:sz w:val="20"/>
          <w:szCs w:val="20"/>
        </w:rPr>
        <w:t>Clinical and birth characteristics in mothers with MDR/RR-TB whose infants we</w:t>
      </w:r>
      <w:r w:rsidR="002D0245">
        <w:rPr>
          <w:rFonts w:ascii="Times New Roman" w:eastAsia="Calibri" w:hAnsi="Times New Roman" w:cs="Times New Roman"/>
          <w:b/>
          <w:bCs/>
          <w:sz w:val="20"/>
          <w:szCs w:val="20"/>
        </w:rPr>
        <w:t>re</w:t>
      </w:r>
      <w:r w:rsidRPr="00485810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followed up for 12 months compared to those who were lost to follow up and not included in our study.</w:t>
      </w:r>
    </w:p>
    <w:tbl>
      <w:tblPr>
        <w:tblW w:w="9630" w:type="dxa"/>
        <w:tblInd w:w="-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70"/>
        <w:gridCol w:w="2462"/>
        <w:gridCol w:w="2398"/>
      </w:tblGrid>
      <w:tr w:rsidR="00485810" w:rsidRPr="000933AE" w14:paraId="13399349" w14:textId="77777777" w:rsidTr="009305B6">
        <w:trPr>
          <w:trHeight w:val="290"/>
        </w:trPr>
        <w:tc>
          <w:tcPr>
            <w:tcW w:w="4770" w:type="dxa"/>
            <w:shd w:val="clear" w:color="000000" w:fill="D9D9D9"/>
            <w:noWrap/>
            <w:vAlign w:val="bottom"/>
            <w:hideMark/>
          </w:tcPr>
          <w:p w14:paraId="640EA7E0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eline characteristics</w:t>
            </w:r>
          </w:p>
        </w:tc>
        <w:tc>
          <w:tcPr>
            <w:tcW w:w="2462" w:type="dxa"/>
            <w:shd w:val="clear" w:color="000000" w:fill="D9D9D9"/>
          </w:tcPr>
          <w:p w14:paraId="214B1671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-infant pairs included in study</w:t>
            </w:r>
          </w:p>
          <w:p w14:paraId="58A8AD43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01)</w:t>
            </w:r>
          </w:p>
        </w:tc>
        <w:tc>
          <w:tcPr>
            <w:tcW w:w="2398" w:type="dxa"/>
            <w:shd w:val="clear" w:color="000000" w:fill="D9D9D9"/>
          </w:tcPr>
          <w:p w14:paraId="606E3060" w14:textId="77777777" w:rsidR="009305B6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ther-infant pairs lost to follow-up </w:t>
            </w:r>
          </w:p>
          <w:p w14:paraId="5A0BD6BA" w14:textId="6F95C9DE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9305B6" w:rsidRPr="000933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0933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32)</w:t>
            </w:r>
          </w:p>
        </w:tc>
      </w:tr>
      <w:tr w:rsidR="00485810" w:rsidRPr="000933AE" w14:paraId="0CA2FFB1" w14:textId="77777777" w:rsidTr="009305B6">
        <w:trPr>
          <w:trHeight w:val="290"/>
        </w:trPr>
        <w:tc>
          <w:tcPr>
            <w:tcW w:w="4770" w:type="dxa"/>
            <w:shd w:val="clear" w:color="auto" w:fill="auto"/>
            <w:noWrap/>
            <w:vAlign w:val="bottom"/>
          </w:tcPr>
          <w:p w14:paraId="22D418B6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62" w:type="dxa"/>
          </w:tcPr>
          <w:p w14:paraId="3DC4B2A4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8" w:type="dxa"/>
          </w:tcPr>
          <w:p w14:paraId="3E062415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5810" w:rsidRPr="000933AE" w14:paraId="236E6241" w14:textId="77777777" w:rsidTr="009305B6">
        <w:trPr>
          <w:trHeight w:val="290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14:paraId="6437D668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Age: years, median; [IQR]</w:t>
            </w:r>
          </w:p>
        </w:tc>
        <w:tc>
          <w:tcPr>
            <w:tcW w:w="2462" w:type="dxa"/>
          </w:tcPr>
          <w:p w14:paraId="4D293AF5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28 [23-32·5]</w:t>
            </w:r>
          </w:p>
        </w:tc>
        <w:tc>
          <w:tcPr>
            <w:tcW w:w="2398" w:type="dxa"/>
          </w:tcPr>
          <w:p w14:paraId="41C7A76A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28 [23-32]</w:t>
            </w:r>
          </w:p>
        </w:tc>
      </w:tr>
      <w:tr w:rsidR="00485810" w:rsidRPr="000933AE" w14:paraId="25F24845" w14:textId="77777777" w:rsidTr="009305B6">
        <w:trPr>
          <w:trHeight w:val="290"/>
        </w:trPr>
        <w:tc>
          <w:tcPr>
            <w:tcW w:w="4770" w:type="dxa"/>
            <w:shd w:val="clear" w:color="auto" w:fill="auto"/>
            <w:noWrap/>
            <w:vAlign w:val="bottom"/>
          </w:tcPr>
          <w:p w14:paraId="5CBC1BCC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HIV-positive: no (%)</w:t>
            </w:r>
          </w:p>
        </w:tc>
        <w:tc>
          <w:tcPr>
            <w:tcW w:w="2462" w:type="dxa"/>
          </w:tcPr>
          <w:p w14:paraId="37834630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84 (83%)</w:t>
            </w:r>
          </w:p>
        </w:tc>
        <w:tc>
          <w:tcPr>
            <w:tcW w:w="2398" w:type="dxa"/>
          </w:tcPr>
          <w:p w14:paraId="42287A8D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26 (81%)</w:t>
            </w:r>
          </w:p>
        </w:tc>
      </w:tr>
      <w:tr w:rsidR="00485810" w:rsidRPr="000933AE" w14:paraId="19F0D126" w14:textId="77777777" w:rsidTr="009305B6">
        <w:trPr>
          <w:trHeight w:val="290"/>
        </w:trPr>
        <w:tc>
          <w:tcPr>
            <w:tcW w:w="4770" w:type="dxa"/>
            <w:shd w:val="clear" w:color="auto" w:fill="auto"/>
            <w:noWrap/>
            <w:vAlign w:val="bottom"/>
          </w:tcPr>
          <w:p w14:paraId="5ACB38C3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 xml:space="preserve">Baseline CD4 count, median cells/mm3 [IQR] </w:t>
            </w:r>
          </w:p>
        </w:tc>
        <w:tc>
          <w:tcPr>
            <w:tcW w:w="2462" w:type="dxa"/>
          </w:tcPr>
          <w:p w14:paraId="414D656F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410 [219-807·5]</w:t>
            </w:r>
          </w:p>
        </w:tc>
        <w:tc>
          <w:tcPr>
            <w:tcW w:w="2398" w:type="dxa"/>
          </w:tcPr>
          <w:p w14:paraId="51392FEF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416 [219-809]</w:t>
            </w:r>
          </w:p>
        </w:tc>
      </w:tr>
      <w:tr w:rsidR="00485810" w:rsidRPr="000933AE" w14:paraId="5FC9486D" w14:textId="77777777" w:rsidTr="009305B6">
        <w:trPr>
          <w:trHeight w:val="290"/>
        </w:trPr>
        <w:tc>
          <w:tcPr>
            <w:tcW w:w="4770" w:type="dxa"/>
            <w:shd w:val="clear" w:color="000000" w:fill="D9D9D9"/>
            <w:noWrap/>
            <w:vAlign w:val="bottom"/>
            <w:hideMark/>
          </w:tcPr>
          <w:p w14:paraId="469452CE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B characteristics</w:t>
            </w:r>
          </w:p>
        </w:tc>
        <w:tc>
          <w:tcPr>
            <w:tcW w:w="2462" w:type="dxa"/>
            <w:shd w:val="clear" w:color="000000" w:fill="D9D9D9"/>
          </w:tcPr>
          <w:p w14:paraId="433984EC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8" w:type="dxa"/>
            <w:shd w:val="clear" w:color="000000" w:fill="D9D9D9"/>
          </w:tcPr>
          <w:p w14:paraId="10AD34A5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5810" w:rsidRPr="000933AE" w14:paraId="777FD928" w14:textId="77777777" w:rsidTr="009305B6">
        <w:trPr>
          <w:trHeight w:val="290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14:paraId="47EC5710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Culture positive at TB treatment initiation</w:t>
            </w:r>
          </w:p>
        </w:tc>
        <w:tc>
          <w:tcPr>
            <w:tcW w:w="2462" w:type="dxa"/>
          </w:tcPr>
          <w:p w14:paraId="50D4D601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(N=99)</w:t>
            </w:r>
          </w:p>
          <w:p w14:paraId="1022D25C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71 (72%)</w:t>
            </w:r>
          </w:p>
        </w:tc>
        <w:tc>
          <w:tcPr>
            <w:tcW w:w="2398" w:type="dxa"/>
          </w:tcPr>
          <w:p w14:paraId="22ECDFC7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(N=25)</w:t>
            </w:r>
          </w:p>
          <w:p w14:paraId="74518C4A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17 (68%)</w:t>
            </w:r>
          </w:p>
        </w:tc>
      </w:tr>
      <w:tr w:rsidR="00485810" w:rsidRPr="000933AE" w14:paraId="17895A6F" w14:textId="77777777" w:rsidTr="009305B6">
        <w:trPr>
          <w:trHeight w:val="290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14:paraId="7EBAD17B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 xml:space="preserve">Previous TB or MDR/RR-TB </w:t>
            </w:r>
          </w:p>
        </w:tc>
        <w:tc>
          <w:tcPr>
            <w:tcW w:w="2462" w:type="dxa"/>
          </w:tcPr>
          <w:p w14:paraId="600368EC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(N=85)</w:t>
            </w:r>
          </w:p>
          <w:p w14:paraId="7DDD0EB5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43 (51%)</w:t>
            </w:r>
          </w:p>
        </w:tc>
        <w:tc>
          <w:tcPr>
            <w:tcW w:w="2398" w:type="dxa"/>
          </w:tcPr>
          <w:p w14:paraId="248A21F4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(N=26)</w:t>
            </w:r>
          </w:p>
          <w:p w14:paraId="62454C34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12 (46%)</w:t>
            </w:r>
          </w:p>
        </w:tc>
      </w:tr>
      <w:tr w:rsidR="00485810" w:rsidRPr="000933AE" w14:paraId="0AC6BF91" w14:textId="77777777" w:rsidTr="009305B6">
        <w:trPr>
          <w:trHeight w:val="290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14:paraId="0B5F0B40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Chest radiograph: Extensive disease pattern on chest radiograph</w:t>
            </w:r>
            <w:r w:rsidRPr="000933A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462" w:type="dxa"/>
          </w:tcPr>
          <w:p w14:paraId="583F4F32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(N=90)</w:t>
            </w:r>
          </w:p>
          <w:p w14:paraId="0FCE0CCE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37 (41%)</w:t>
            </w:r>
          </w:p>
        </w:tc>
        <w:tc>
          <w:tcPr>
            <w:tcW w:w="2398" w:type="dxa"/>
          </w:tcPr>
          <w:p w14:paraId="6ECDF3EE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(N=31)</w:t>
            </w:r>
          </w:p>
          <w:p w14:paraId="6E13DB08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14 (45%)</w:t>
            </w:r>
          </w:p>
        </w:tc>
      </w:tr>
      <w:tr w:rsidR="00485810" w:rsidRPr="000933AE" w14:paraId="7821C136" w14:textId="77777777" w:rsidTr="009305B6">
        <w:trPr>
          <w:trHeight w:val="290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14:paraId="05AFC252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Resistance pattern: no (%)</w:t>
            </w:r>
          </w:p>
        </w:tc>
        <w:tc>
          <w:tcPr>
            <w:tcW w:w="2462" w:type="dxa"/>
          </w:tcPr>
          <w:p w14:paraId="42BE7072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8" w:type="dxa"/>
          </w:tcPr>
          <w:p w14:paraId="1EECA925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5810" w:rsidRPr="000933AE" w14:paraId="458E09B9" w14:textId="77777777" w:rsidTr="009305B6">
        <w:trPr>
          <w:trHeight w:val="290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14:paraId="41FE2D7A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 xml:space="preserve">     RR-/Rif-mono/MDR-TB</w:t>
            </w:r>
          </w:p>
        </w:tc>
        <w:tc>
          <w:tcPr>
            <w:tcW w:w="2462" w:type="dxa"/>
          </w:tcPr>
          <w:p w14:paraId="4F237AB6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85 (84%)</w:t>
            </w:r>
          </w:p>
        </w:tc>
        <w:tc>
          <w:tcPr>
            <w:tcW w:w="2398" w:type="dxa"/>
          </w:tcPr>
          <w:p w14:paraId="1F276658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26 (81%)</w:t>
            </w:r>
          </w:p>
        </w:tc>
      </w:tr>
      <w:tr w:rsidR="00485810" w:rsidRPr="000933AE" w14:paraId="002EBE33" w14:textId="77777777" w:rsidTr="009305B6">
        <w:trPr>
          <w:trHeight w:val="290"/>
        </w:trPr>
        <w:tc>
          <w:tcPr>
            <w:tcW w:w="4770" w:type="dxa"/>
            <w:shd w:val="clear" w:color="auto" w:fill="auto"/>
            <w:noWrap/>
            <w:vAlign w:val="bottom"/>
          </w:tcPr>
          <w:p w14:paraId="7517CA2E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 xml:space="preserve">     Pre-XDR-/XDR-TB</w:t>
            </w:r>
          </w:p>
        </w:tc>
        <w:tc>
          <w:tcPr>
            <w:tcW w:w="2462" w:type="dxa"/>
          </w:tcPr>
          <w:p w14:paraId="2CB44DF5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16 (16%)</w:t>
            </w:r>
          </w:p>
        </w:tc>
        <w:tc>
          <w:tcPr>
            <w:tcW w:w="2398" w:type="dxa"/>
          </w:tcPr>
          <w:p w14:paraId="1C1F849A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16 (19%)</w:t>
            </w:r>
          </w:p>
        </w:tc>
      </w:tr>
      <w:tr w:rsidR="00485810" w:rsidRPr="000933AE" w14:paraId="5B030270" w14:textId="77777777" w:rsidTr="009305B6">
        <w:trPr>
          <w:trHeight w:val="290"/>
        </w:trPr>
        <w:tc>
          <w:tcPr>
            <w:tcW w:w="47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434B20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ulture positive at delivery </w:t>
            </w:r>
          </w:p>
        </w:tc>
        <w:tc>
          <w:tcPr>
            <w:tcW w:w="2462" w:type="dxa"/>
            <w:tcBorders>
              <w:bottom w:val="single" w:sz="4" w:space="0" w:color="auto"/>
            </w:tcBorders>
          </w:tcPr>
          <w:p w14:paraId="5CA5BEA0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(n=90)</w:t>
            </w:r>
          </w:p>
          <w:p w14:paraId="5D8EEA99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18 (20%)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4ECACDB1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N=16</w:t>
            </w:r>
          </w:p>
          <w:p w14:paraId="5541DE89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4 (25%)</w:t>
            </w:r>
          </w:p>
        </w:tc>
      </w:tr>
      <w:tr w:rsidR="00485810" w:rsidRPr="000933AE" w14:paraId="3E033C99" w14:textId="77777777" w:rsidTr="009305B6">
        <w:trPr>
          <w:trHeight w:val="290"/>
        </w:trPr>
        <w:tc>
          <w:tcPr>
            <w:tcW w:w="4770" w:type="dxa"/>
            <w:shd w:val="clear" w:color="000000" w:fill="FFFFFF"/>
            <w:noWrap/>
            <w:vAlign w:val="bottom"/>
          </w:tcPr>
          <w:p w14:paraId="1D816645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Time from treatment initiation to delivery, median; [IQR]</w:t>
            </w:r>
          </w:p>
        </w:tc>
        <w:tc>
          <w:tcPr>
            <w:tcW w:w="2462" w:type="dxa"/>
            <w:shd w:val="clear" w:color="000000" w:fill="FFFFFF"/>
          </w:tcPr>
          <w:p w14:paraId="083D27E8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114 [76·4-202]</w:t>
            </w:r>
          </w:p>
        </w:tc>
        <w:tc>
          <w:tcPr>
            <w:tcW w:w="2398" w:type="dxa"/>
            <w:shd w:val="clear" w:color="000000" w:fill="FFFFFF"/>
          </w:tcPr>
          <w:p w14:paraId="2D30A3A8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122 [77-219]</w:t>
            </w:r>
          </w:p>
        </w:tc>
      </w:tr>
      <w:tr w:rsidR="00485810" w:rsidRPr="000933AE" w14:paraId="31903D7C" w14:textId="77777777" w:rsidTr="009305B6">
        <w:trPr>
          <w:trHeight w:val="290"/>
        </w:trPr>
        <w:tc>
          <w:tcPr>
            <w:tcW w:w="4770" w:type="dxa"/>
            <w:shd w:val="clear" w:color="000000" w:fill="D9D9D9"/>
            <w:noWrap/>
            <w:vAlign w:val="bottom"/>
            <w:hideMark/>
          </w:tcPr>
          <w:p w14:paraId="1D3887E2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 characteristics</w:t>
            </w:r>
          </w:p>
        </w:tc>
        <w:tc>
          <w:tcPr>
            <w:tcW w:w="2462" w:type="dxa"/>
            <w:shd w:val="clear" w:color="000000" w:fill="D9D9D9"/>
          </w:tcPr>
          <w:p w14:paraId="1CC1BBD3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98" w:type="dxa"/>
            <w:shd w:val="clear" w:color="000000" w:fill="D9D9D9"/>
          </w:tcPr>
          <w:p w14:paraId="4F4F5582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5810" w:rsidRPr="000933AE" w14:paraId="0FA4931C" w14:textId="77777777" w:rsidTr="009305B6">
        <w:trPr>
          <w:trHeight w:val="290"/>
        </w:trPr>
        <w:tc>
          <w:tcPr>
            <w:tcW w:w="4770" w:type="dxa"/>
            <w:shd w:val="clear" w:color="auto" w:fill="auto"/>
            <w:noWrap/>
            <w:vAlign w:val="bottom"/>
          </w:tcPr>
          <w:p w14:paraId="05938F0C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Gestational age at the time of maternal TB diagnosis: weeks, median [IQR]</w:t>
            </w:r>
          </w:p>
        </w:tc>
        <w:tc>
          <w:tcPr>
            <w:tcW w:w="2462" w:type="dxa"/>
          </w:tcPr>
          <w:p w14:paraId="08E38067" w14:textId="71F12105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24 [15</w:t>
            </w:r>
            <w:r w:rsidR="00395308" w:rsidRPr="000933A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88-31</w:t>
            </w:r>
            <w:r w:rsidR="00395308" w:rsidRPr="000933A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45]</w:t>
            </w:r>
          </w:p>
        </w:tc>
        <w:tc>
          <w:tcPr>
            <w:tcW w:w="2398" w:type="dxa"/>
          </w:tcPr>
          <w:p w14:paraId="1AC19602" w14:textId="1786F4F0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24 [15</w:t>
            </w:r>
            <w:r w:rsidR="00395308" w:rsidRPr="000933A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71-3</w:t>
            </w:r>
            <w:r w:rsidR="00395308" w:rsidRPr="000933AE">
              <w:rPr>
                <w:rFonts w:ascii="Times New Roman" w:hAnsi="Times New Roman" w:cs="Times New Roman"/>
                <w:sz w:val="16"/>
                <w:szCs w:val="16"/>
              </w:rPr>
              <w:t>1·</w:t>
            </w: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42]</w:t>
            </w:r>
          </w:p>
        </w:tc>
      </w:tr>
      <w:tr w:rsidR="00485810" w:rsidRPr="000933AE" w14:paraId="0E30FB1B" w14:textId="77777777" w:rsidTr="009305B6">
        <w:trPr>
          <w:trHeight w:val="290"/>
        </w:trPr>
        <w:tc>
          <w:tcPr>
            <w:tcW w:w="4770" w:type="dxa"/>
            <w:shd w:val="clear" w:color="auto" w:fill="auto"/>
            <w:noWrap/>
            <w:vAlign w:val="bottom"/>
            <w:hideMark/>
          </w:tcPr>
          <w:p w14:paraId="37AC5E7B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Gestational age at delivery: weeks, mean; SD</w:t>
            </w:r>
          </w:p>
        </w:tc>
        <w:tc>
          <w:tcPr>
            <w:tcW w:w="2462" w:type="dxa"/>
          </w:tcPr>
          <w:p w14:paraId="6AB16F32" w14:textId="7D7AC724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395308" w:rsidRPr="000933A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87; 4·94</w:t>
            </w:r>
          </w:p>
        </w:tc>
        <w:tc>
          <w:tcPr>
            <w:tcW w:w="2398" w:type="dxa"/>
          </w:tcPr>
          <w:p w14:paraId="3403BB30" w14:textId="54593609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395308" w:rsidRPr="000933A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.00; 4</w:t>
            </w:r>
            <w:r w:rsidR="00395308" w:rsidRPr="000933AE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485810" w:rsidRPr="000933AE" w14:paraId="484C74CC" w14:textId="77777777" w:rsidTr="009305B6">
        <w:trPr>
          <w:trHeight w:val="290"/>
        </w:trPr>
        <w:tc>
          <w:tcPr>
            <w:tcW w:w="4770" w:type="dxa"/>
            <w:shd w:val="clear" w:color="auto" w:fill="auto"/>
            <w:noWrap/>
            <w:vAlign w:val="bottom"/>
          </w:tcPr>
          <w:p w14:paraId="081DE60C" w14:textId="77777777" w:rsidR="00485810" w:rsidRPr="000933AE" w:rsidRDefault="00485810" w:rsidP="0048215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irth weight, grams, median [IQR]  </w:t>
            </w:r>
          </w:p>
        </w:tc>
        <w:tc>
          <w:tcPr>
            <w:tcW w:w="2462" w:type="dxa"/>
          </w:tcPr>
          <w:p w14:paraId="7E0F066A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2900 [2452-3400]</w:t>
            </w:r>
          </w:p>
        </w:tc>
        <w:tc>
          <w:tcPr>
            <w:tcW w:w="2398" w:type="dxa"/>
          </w:tcPr>
          <w:p w14:paraId="21760938" w14:textId="77777777" w:rsidR="00485810" w:rsidRPr="000933AE" w:rsidRDefault="00485810" w:rsidP="004821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933AE">
              <w:rPr>
                <w:rFonts w:ascii="Times New Roman" w:hAnsi="Times New Roman" w:cs="Times New Roman"/>
                <w:sz w:val="16"/>
                <w:szCs w:val="16"/>
              </w:rPr>
              <w:t>2900 [2468-3400]</w:t>
            </w:r>
          </w:p>
        </w:tc>
      </w:tr>
    </w:tbl>
    <w:p w14:paraId="38298C94" w14:textId="77777777" w:rsidR="00485810" w:rsidRDefault="00485810" w:rsidP="00485810"/>
    <w:p w14:paraId="221A740E" w14:textId="77777777" w:rsidR="003A2EF7" w:rsidRPr="00FF5684" w:rsidRDefault="003A2EF7" w:rsidP="00383FE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F6B02EE" w14:textId="77777777" w:rsidR="00A27DF0" w:rsidRPr="00CE2170" w:rsidRDefault="00A27DF0" w:rsidP="00383FE6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BB437C0" w14:textId="6FE76DAB" w:rsidR="00CE2170" w:rsidRPr="00CE2170" w:rsidRDefault="00CE2170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24979A8E" w14:textId="58E45C42" w:rsidR="00A27DF0" w:rsidRPr="000933AE" w:rsidRDefault="00A27DF0" w:rsidP="00383FE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933AE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29AC11CF" w14:textId="77777777" w:rsidR="00B334A4" w:rsidRPr="00B334A4" w:rsidRDefault="00A27DF0" w:rsidP="00B334A4">
      <w:pPr>
        <w:pStyle w:val="EndNoteBibliography"/>
        <w:spacing w:after="0"/>
      </w:pPr>
      <w:r w:rsidRPr="000933AE">
        <w:rPr>
          <w:rFonts w:ascii="Times New Roman" w:hAnsi="Times New Roman" w:cs="Times New Roman"/>
          <w:sz w:val="20"/>
          <w:szCs w:val="20"/>
        </w:rPr>
        <w:fldChar w:fldCharType="begin"/>
      </w:r>
      <w:r w:rsidRPr="000933AE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0933AE">
        <w:rPr>
          <w:rFonts w:ascii="Times New Roman" w:hAnsi="Times New Roman" w:cs="Times New Roman"/>
          <w:sz w:val="20"/>
          <w:szCs w:val="20"/>
        </w:rPr>
        <w:fldChar w:fldCharType="separate"/>
      </w:r>
      <w:r w:rsidR="00B334A4" w:rsidRPr="00B334A4">
        <w:t>1.</w:t>
      </w:r>
      <w:r w:rsidR="00B334A4" w:rsidRPr="00B334A4">
        <w:tab/>
        <w:t>South African Department of Health. Management of drug-resistant tuberculosis.  Policy Guidelines (updated - January 2013). Pretoria: Department of Health; 2013.</w:t>
      </w:r>
    </w:p>
    <w:p w14:paraId="62AE0CAF" w14:textId="77777777" w:rsidR="00B334A4" w:rsidRPr="00B334A4" w:rsidRDefault="00B334A4" w:rsidP="00B334A4">
      <w:pPr>
        <w:pStyle w:val="EndNoteBibliography"/>
        <w:spacing w:after="0"/>
      </w:pPr>
      <w:r w:rsidRPr="00B334A4">
        <w:t>2.</w:t>
      </w:r>
      <w:r w:rsidRPr="00B334A4">
        <w:tab/>
        <w:t>World Health Organization. WHO treatment guidelines for drug-resistant tuberculosis, 2016 update. WHO/HTM/TB/2016.04. Geneva 2016.</w:t>
      </w:r>
    </w:p>
    <w:p w14:paraId="32C3A5C2" w14:textId="77777777" w:rsidR="00B334A4" w:rsidRPr="00B334A4" w:rsidRDefault="00B334A4" w:rsidP="00B334A4">
      <w:pPr>
        <w:pStyle w:val="EndNoteBibliography"/>
        <w:spacing w:after="0"/>
      </w:pPr>
      <w:r w:rsidRPr="00B334A4">
        <w:t>3.</w:t>
      </w:r>
      <w:r w:rsidRPr="00B334A4">
        <w:tab/>
        <w:t>South African National Department of Health. Management of Rifampicin-Resistant Tuberculosis. Pretoria, South Africa. November 2019.</w:t>
      </w:r>
    </w:p>
    <w:p w14:paraId="33252B4C" w14:textId="77777777" w:rsidR="00B334A4" w:rsidRPr="00B334A4" w:rsidRDefault="00B334A4" w:rsidP="00B334A4">
      <w:pPr>
        <w:pStyle w:val="EndNoteBibliography"/>
        <w:spacing w:after="0"/>
      </w:pPr>
      <w:r w:rsidRPr="00B334A4">
        <w:t>4.</w:t>
      </w:r>
      <w:r w:rsidRPr="00B334A4">
        <w:tab/>
        <w:t>South African National Department of Health. Clinical management of RR-TB: Updated Clinical Reference Guide. September 2023. Pretoria.</w:t>
      </w:r>
    </w:p>
    <w:p w14:paraId="21647542" w14:textId="77777777" w:rsidR="00B334A4" w:rsidRPr="00B334A4" w:rsidRDefault="00B334A4" w:rsidP="00B334A4">
      <w:pPr>
        <w:pStyle w:val="EndNoteBibliography"/>
      </w:pPr>
      <w:r w:rsidRPr="00B334A4">
        <w:t>5.</w:t>
      </w:r>
      <w:r w:rsidRPr="00B334A4">
        <w:tab/>
        <w:t>World Health Organization. Meeting report of the WHO expert consultation on the definition of extensively drug-resistant tuberculosis, 27-29 October 2020. Geneva: 2021. CC BY-NC-SA 3.0 IGO.</w:t>
      </w:r>
    </w:p>
    <w:p w14:paraId="7CB8094D" w14:textId="385B4B4C" w:rsidR="00A6020C" w:rsidRPr="00CE2170" w:rsidRDefault="00A27DF0" w:rsidP="00383FE6">
      <w:pPr>
        <w:spacing w:after="0" w:line="240" w:lineRule="auto"/>
        <w:rPr>
          <w:rFonts w:ascii="Times New Roman" w:hAnsi="Times New Roman" w:cs="Times New Roman"/>
        </w:rPr>
      </w:pPr>
      <w:r w:rsidRPr="000933AE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6020C" w:rsidRPr="00CE2170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A4FFF5" w14:textId="77777777" w:rsidR="00955B86" w:rsidRDefault="00955B86" w:rsidP="001A08D9">
      <w:pPr>
        <w:spacing w:after="0" w:line="240" w:lineRule="auto"/>
      </w:pPr>
      <w:r>
        <w:separator/>
      </w:r>
    </w:p>
  </w:endnote>
  <w:endnote w:type="continuationSeparator" w:id="0">
    <w:p w14:paraId="19C357AD" w14:textId="77777777" w:rsidR="00955B86" w:rsidRDefault="00955B86" w:rsidP="001A0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HGPMinchoE"/>
    <w:panose1 w:val="00000000000000000000"/>
    <w:charset w:val="80"/>
    <w:family w:val="roman"/>
    <w:notTrueType/>
    <w:pitch w:val="default"/>
    <w:sig w:usb0="00000081" w:usb1="08070000" w:usb2="00000010" w:usb3="00000000" w:csb0="00020008" w:csb1="00000000"/>
  </w:font>
  <w:font w:name="Avenir-Book">
    <w:altName w:val="Avenir Book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271239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DF7F67" w14:textId="60CFCC76" w:rsidR="001A08D9" w:rsidRDefault="001A08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04BC5B" w14:textId="77777777" w:rsidR="001A08D9" w:rsidRDefault="001A08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5AE4F8" w14:textId="77777777" w:rsidR="00955B86" w:rsidRDefault="00955B86" w:rsidP="001A08D9">
      <w:pPr>
        <w:spacing w:after="0" w:line="240" w:lineRule="auto"/>
      </w:pPr>
      <w:r>
        <w:separator/>
      </w:r>
    </w:p>
  </w:footnote>
  <w:footnote w:type="continuationSeparator" w:id="0">
    <w:p w14:paraId="48F9AA0B" w14:textId="77777777" w:rsidR="00955B86" w:rsidRDefault="00955B86" w:rsidP="001A08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02ACE"/>
    <w:multiLevelType w:val="hybridMultilevel"/>
    <w:tmpl w:val="D8B882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5F95EC5"/>
    <w:multiLevelType w:val="hybridMultilevel"/>
    <w:tmpl w:val="2E5CDBE0"/>
    <w:lvl w:ilvl="0" w:tplc="0FBCEA1E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72D7B4E"/>
    <w:multiLevelType w:val="hybridMultilevel"/>
    <w:tmpl w:val="74F446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8B70770"/>
    <w:multiLevelType w:val="hybridMultilevel"/>
    <w:tmpl w:val="1EA85C92"/>
    <w:lvl w:ilvl="0" w:tplc="0FBCEA1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DB334CA"/>
    <w:multiLevelType w:val="hybridMultilevel"/>
    <w:tmpl w:val="EF0C2D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4A53F74"/>
    <w:multiLevelType w:val="hybridMultilevel"/>
    <w:tmpl w:val="0916EF6A"/>
    <w:lvl w:ilvl="0" w:tplc="0FBCEA1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917DA"/>
    <w:multiLevelType w:val="hybridMultilevel"/>
    <w:tmpl w:val="6534F4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D2E12EA"/>
    <w:multiLevelType w:val="hybridMultilevel"/>
    <w:tmpl w:val="B2F278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6CD1A62"/>
    <w:multiLevelType w:val="hybridMultilevel"/>
    <w:tmpl w:val="ACFE17B4"/>
    <w:lvl w:ilvl="0" w:tplc="0FBCEA1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B2E72A0"/>
    <w:multiLevelType w:val="hybridMultilevel"/>
    <w:tmpl w:val="4B3CAF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10468368">
    <w:abstractNumId w:val="3"/>
  </w:num>
  <w:num w:numId="2" w16cid:durableId="84739337">
    <w:abstractNumId w:val="8"/>
  </w:num>
  <w:num w:numId="3" w16cid:durableId="1306005991">
    <w:abstractNumId w:val="0"/>
  </w:num>
  <w:num w:numId="4" w16cid:durableId="1323509910">
    <w:abstractNumId w:val="7"/>
  </w:num>
  <w:num w:numId="5" w16cid:durableId="1672442838">
    <w:abstractNumId w:val="1"/>
  </w:num>
  <w:num w:numId="6" w16cid:durableId="1745105974">
    <w:abstractNumId w:val="5"/>
  </w:num>
  <w:num w:numId="7" w16cid:durableId="562302597">
    <w:abstractNumId w:val="2"/>
  </w:num>
  <w:num w:numId="8" w16cid:durableId="498889770">
    <w:abstractNumId w:val="4"/>
  </w:num>
  <w:num w:numId="9" w16cid:durableId="1965689575">
    <w:abstractNumId w:val="9"/>
  </w:num>
  <w:num w:numId="10" w16cid:durableId="169117495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dt0rx5q25vtmeresr55zdgxe9evs5dftw9&quot;&gt;Loveday Endnote library - 21 May I hope&lt;record-ids&gt;&lt;item&gt;548&lt;/item&gt;&lt;item&gt;2235&lt;/item&gt;&lt;item&gt;2614&lt;/item&gt;&lt;item&gt;3637&lt;/item&gt;&lt;item&gt;3645&lt;/item&gt;&lt;/record-ids&gt;&lt;/item&gt;&lt;/Libraries&gt;"/>
  </w:docVars>
  <w:rsids>
    <w:rsidRoot w:val="00A27DF0"/>
    <w:rsid w:val="000036CA"/>
    <w:rsid w:val="00056454"/>
    <w:rsid w:val="000933AE"/>
    <w:rsid w:val="000B0D6A"/>
    <w:rsid w:val="000C2101"/>
    <w:rsid w:val="00102182"/>
    <w:rsid w:val="00166A85"/>
    <w:rsid w:val="001A0348"/>
    <w:rsid w:val="001A08D9"/>
    <w:rsid w:val="0023060B"/>
    <w:rsid w:val="00237C8F"/>
    <w:rsid w:val="00240EE1"/>
    <w:rsid w:val="00287A15"/>
    <w:rsid w:val="002D0245"/>
    <w:rsid w:val="002E342E"/>
    <w:rsid w:val="00313703"/>
    <w:rsid w:val="0035696F"/>
    <w:rsid w:val="0037701F"/>
    <w:rsid w:val="00383FE6"/>
    <w:rsid w:val="00384F44"/>
    <w:rsid w:val="00395308"/>
    <w:rsid w:val="003A2EF7"/>
    <w:rsid w:val="00485810"/>
    <w:rsid w:val="004A1E3B"/>
    <w:rsid w:val="004B0DCB"/>
    <w:rsid w:val="004C4E3B"/>
    <w:rsid w:val="004D1D2E"/>
    <w:rsid w:val="00595CBB"/>
    <w:rsid w:val="005A7705"/>
    <w:rsid w:val="006D4B73"/>
    <w:rsid w:val="006F3B0F"/>
    <w:rsid w:val="007B442C"/>
    <w:rsid w:val="00800C5B"/>
    <w:rsid w:val="008A061F"/>
    <w:rsid w:val="008F6330"/>
    <w:rsid w:val="00911276"/>
    <w:rsid w:val="00916C42"/>
    <w:rsid w:val="009305B6"/>
    <w:rsid w:val="00955B86"/>
    <w:rsid w:val="009F4BBD"/>
    <w:rsid w:val="00A06CA3"/>
    <w:rsid w:val="00A14497"/>
    <w:rsid w:val="00A27DF0"/>
    <w:rsid w:val="00A6020C"/>
    <w:rsid w:val="00AD7320"/>
    <w:rsid w:val="00B334A4"/>
    <w:rsid w:val="00B44D3C"/>
    <w:rsid w:val="00B62997"/>
    <w:rsid w:val="00B710D2"/>
    <w:rsid w:val="00BF33AD"/>
    <w:rsid w:val="00C273ED"/>
    <w:rsid w:val="00C30284"/>
    <w:rsid w:val="00C420DB"/>
    <w:rsid w:val="00CA5F15"/>
    <w:rsid w:val="00CB0DEB"/>
    <w:rsid w:val="00CE2170"/>
    <w:rsid w:val="00D0290E"/>
    <w:rsid w:val="00D348BF"/>
    <w:rsid w:val="00D441FE"/>
    <w:rsid w:val="00E042AA"/>
    <w:rsid w:val="00E15B4B"/>
    <w:rsid w:val="00EA1D77"/>
    <w:rsid w:val="00EC410E"/>
    <w:rsid w:val="00ED413C"/>
    <w:rsid w:val="00F23C2C"/>
    <w:rsid w:val="00F271B9"/>
    <w:rsid w:val="00F362FD"/>
    <w:rsid w:val="00F364D4"/>
    <w:rsid w:val="00F37389"/>
    <w:rsid w:val="00F62760"/>
    <w:rsid w:val="00FA003B"/>
    <w:rsid w:val="00FE7039"/>
    <w:rsid w:val="00FF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9E2AC"/>
  <w15:chartTrackingRefBased/>
  <w15:docId w15:val="{A98B139A-3D42-4DFD-8A57-945FCD8E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DF0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DF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27DF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DF0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27DF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7DF0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Default">
    <w:name w:val="Default"/>
    <w:rsid w:val="003A2EF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A0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8D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A08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8D9"/>
    <w:rPr>
      <w:kern w:val="0"/>
      <w14:ligatures w14:val="none"/>
    </w:rPr>
  </w:style>
  <w:style w:type="paragraph" w:styleId="Revision">
    <w:name w:val="Revision"/>
    <w:hidden/>
    <w:uiPriority w:val="99"/>
    <w:semiHidden/>
    <w:rsid w:val="00F62760"/>
    <w:pPr>
      <w:spacing w:after="0" w:line="240" w:lineRule="auto"/>
    </w:pPr>
    <w:rPr>
      <w:kern w:val="0"/>
      <w14:ligatures w14:val="none"/>
    </w:rPr>
  </w:style>
  <w:style w:type="table" w:styleId="TableGridLight">
    <w:name w:val="Grid Table Light"/>
    <w:basedOn w:val="TableNormal"/>
    <w:uiPriority w:val="40"/>
    <w:rsid w:val="000B0D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0B0D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911276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BF33A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878</Words>
  <Characters>1071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Loveday | SAMRC</dc:creator>
  <cp:keywords/>
  <dc:description/>
  <cp:lastModifiedBy>Marian Loveday | SAMRC</cp:lastModifiedBy>
  <cp:revision>2</cp:revision>
  <dcterms:created xsi:type="dcterms:W3CDTF">2024-09-02T10:17:00Z</dcterms:created>
  <dcterms:modified xsi:type="dcterms:W3CDTF">2024-09-02T10:17:00Z</dcterms:modified>
</cp:coreProperties>
</file>